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9B7" w:rsidRPr="003F54A5" w:rsidRDefault="00A968C5" w:rsidP="00684D25">
      <w:pPr>
        <w:spacing w:line="480" w:lineRule="auto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lementary Analysis</w:t>
      </w:r>
    </w:p>
    <w:p w:rsidR="00A968C5" w:rsidRDefault="00A968C5" w:rsidP="00684D2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rom the 28 participants who completed 12 weeks of training with TMNM</w:t>
      </w:r>
      <w:r w:rsidR="0001569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2A2D3D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="00C36D82" w:rsidRPr="003F54A5">
        <w:rPr>
          <w:rFonts w:ascii="Times New Roman" w:hAnsi="Times New Roman" w:cs="Times New Roman"/>
          <w:sz w:val="24"/>
        </w:rPr>
        <w:t xml:space="preserve">were in the </w:t>
      </w:r>
      <w:r w:rsidR="00322C68" w:rsidRPr="003F54A5">
        <w:rPr>
          <w:rFonts w:ascii="Times New Roman" w:hAnsi="Times New Roman" w:cs="Times New Roman"/>
          <w:sz w:val="24"/>
        </w:rPr>
        <w:t>1-</w:t>
      </w:r>
      <w:r w:rsidR="00C36D82" w:rsidRPr="003F54A5">
        <w:rPr>
          <w:rFonts w:ascii="Times New Roman" w:hAnsi="Times New Roman" w:cs="Times New Roman"/>
          <w:sz w:val="24"/>
        </w:rPr>
        <w:t xml:space="preserve">octave group, </w:t>
      </w:r>
      <w:r w:rsidR="002A2D3D">
        <w:rPr>
          <w:rFonts w:ascii="Times New Roman" w:hAnsi="Times New Roman" w:cs="Times New Roman"/>
          <w:sz w:val="24"/>
        </w:rPr>
        <w:t>nine</w:t>
      </w:r>
      <w:r w:rsidR="00C36D82" w:rsidRPr="003F54A5">
        <w:rPr>
          <w:rFonts w:ascii="Times New Roman" w:hAnsi="Times New Roman" w:cs="Times New Roman"/>
          <w:sz w:val="24"/>
        </w:rPr>
        <w:t xml:space="preserve"> in the ½-octave group and </w:t>
      </w:r>
      <w:r w:rsidR="002A2D3D">
        <w:rPr>
          <w:rFonts w:ascii="Times New Roman" w:hAnsi="Times New Roman" w:cs="Times New Roman"/>
          <w:sz w:val="24"/>
        </w:rPr>
        <w:t>nine</w:t>
      </w:r>
      <w:r w:rsidR="00C36D82" w:rsidRPr="003F54A5">
        <w:rPr>
          <w:rFonts w:ascii="Times New Roman" w:hAnsi="Times New Roman" w:cs="Times New Roman"/>
          <w:sz w:val="24"/>
        </w:rPr>
        <w:t xml:space="preserve"> in the ¼-octave group. </w:t>
      </w:r>
      <w:r>
        <w:rPr>
          <w:rFonts w:ascii="Times New Roman" w:hAnsi="Times New Roman" w:cs="Times New Roman"/>
          <w:sz w:val="24"/>
        </w:rPr>
        <w:t>The three groups did not differ significantly in their baseline data.</w:t>
      </w:r>
    </w:p>
    <w:p w:rsidR="00A00B24" w:rsidRDefault="004A0D7A" w:rsidP="00684D2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F54A5">
        <w:rPr>
          <w:rFonts w:ascii="Times New Roman" w:hAnsi="Times New Roman" w:cs="Times New Roman"/>
          <w:sz w:val="24"/>
        </w:rPr>
        <w:t>Overall, patients improved in their THQ scores from pre to post</w:t>
      </w:r>
      <w:r w:rsidR="00F220A3" w:rsidRPr="003F54A5">
        <w:rPr>
          <w:rFonts w:ascii="Times New Roman" w:hAnsi="Times New Roman" w:cs="Times New Roman"/>
          <w:sz w:val="24"/>
        </w:rPr>
        <w:t xml:space="preserve">, as the main effect for time of the 2 x 3 repeated measures ANOVA became significant, </w:t>
      </w:r>
      <w:r w:rsidR="00F220A3" w:rsidRPr="003F54A5">
        <w:rPr>
          <w:rFonts w:ascii="Times New Roman" w:hAnsi="Times New Roman" w:cs="Times New Roman"/>
          <w:i/>
          <w:sz w:val="24"/>
        </w:rPr>
        <w:t>F</w:t>
      </w:r>
      <w:r w:rsidR="00F220A3" w:rsidRPr="003F54A5">
        <w:rPr>
          <w:rFonts w:ascii="Times New Roman" w:hAnsi="Times New Roman" w:cs="Times New Roman"/>
          <w:sz w:val="24"/>
        </w:rPr>
        <w:t>(1,2</w:t>
      </w:r>
      <w:r w:rsidR="002A2D3D">
        <w:rPr>
          <w:rFonts w:ascii="Times New Roman" w:hAnsi="Times New Roman" w:cs="Times New Roman"/>
          <w:sz w:val="24"/>
        </w:rPr>
        <w:t>5</w:t>
      </w:r>
      <w:r w:rsidR="00F220A3" w:rsidRPr="003F54A5">
        <w:rPr>
          <w:rFonts w:ascii="Times New Roman" w:hAnsi="Times New Roman" w:cs="Times New Roman"/>
          <w:sz w:val="24"/>
        </w:rPr>
        <w:t>) = 6.</w:t>
      </w:r>
      <w:r w:rsidR="002A2D3D">
        <w:rPr>
          <w:rFonts w:ascii="Times New Roman" w:hAnsi="Times New Roman" w:cs="Times New Roman"/>
          <w:sz w:val="24"/>
        </w:rPr>
        <w:t>247</w:t>
      </w:r>
      <w:r w:rsidR="00F220A3" w:rsidRPr="003F54A5">
        <w:rPr>
          <w:rFonts w:ascii="Times New Roman" w:hAnsi="Times New Roman" w:cs="Times New Roman"/>
          <w:sz w:val="24"/>
        </w:rPr>
        <w:t xml:space="preserve">; </w:t>
      </w:r>
      <w:r w:rsidR="00F220A3" w:rsidRPr="003F54A5">
        <w:rPr>
          <w:rFonts w:ascii="Times New Roman" w:hAnsi="Times New Roman" w:cs="Times New Roman"/>
          <w:i/>
          <w:sz w:val="24"/>
        </w:rPr>
        <w:t>p</w:t>
      </w:r>
      <w:r w:rsidR="00F220A3" w:rsidRPr="003F54A5">
        <w:rPr>
          <w:rFonts w:ascii="Times New Roman" w:hAnsi="Times New Roman" w:cs="Times New Roman"/>
          <w:sz w:val="24"/>
        </w:rPr>
        <w:t xml:space="preserve"> = 0.01</w:t>
      </w:r>
      <w:r w:rsidR="002A2D3D">
        <w:rPr>
          <w:rFonts w:ascii="Times New Roman" w:hAnsi="Times New Roman" w:cs="Times New Roman"/>
          <w:sz w:val="24"/>
        </w:rPr>
        <w:t>9</w:t>
      </w:r>
      <w:r w:rsidR="00F220A3" w:rsidRPr="003F54A5">
        <w:rPr>
          <w:rFonts w:ascii="Times New Roman" w:hAnsi="Times New Roman" w:cs="Times New Roman"/>
          <w:sz w:val="24"/>
        </w:rPr>
        <w:t xml:space="preserve">; </w:t>
      </w:r>
      <w:r w:rsidR="00F220A3" w:rsidRPr="003F54A5">
        <w:rPr>
          <w:rFonts w:ascii="Cambria Math" w:hAnsi="Cambria Math" w:cs="Cambria Math"/>
          <w:sz w:val="24"/>
        </w:rPr>
        <w:t>𝐸𝑡𝑎</w:t>
      </w:r>
      <w:r w:rsidR="00F220A3" w:rsidRPr="003F54A5">
        <w:rPr>
          <w:rFonts w:ascii="Times New Roman" w:hAnsi="Times New Roman" w:cs="Times New Roman"/>
          <w:sz w:val="24"/>
          <w:vertAlign w:val="superscript"/>
        </w:rPr>
        <w:t>2</w:t>
      </w:r>
      <w:r w:rsidR="00F220A3" w:rsidRPr="003F54A5">
        <w:rPr>
          <w:rFonts w:ascii="Times New Roman" w:hAnsi="Times New Roman" w:cs="Times New Roman"/>
          <w:sz w:val="24"/>
        </w:rPr>
        <w:t>= .</w:t>
      </w:r>
      <w:r w:rsidR="002A2D3D">
        <w:rPr>
          <w:rFonts w:ascii="Times New Roman" w:hAnsi="Times New Roman" w:cs="Times New Roman"/>
          <w:sz w:val="24"/>
        </w:rPr>
        <w:t>200</w:t>
      </w:r>
      <w:r w:rsidR="00F220A3" w:rsidRPr="003F54A5">
        <w:rPr>
          <w:rFonts w:ascii="Times New Roman" w:hAnsi="Times New Roman" w:cs="Times New Roman"/>
          <w:sz w:val="24"/>
        </w:rPr>
        <w:t xml:space="preserve">. The </w:t>
      </w:r>
      <w:r w:rsidR="00785EB4" w:rsidRPr="003F54A5">
        <w:rPr>
          <w:rFonts w:ascii="Times New Roman" w:hAnsi="Times New Roman" w:cs="Times New Roman"/>
          <w:sz w:val="24"/>
        </w:rPr>
        <w:t>i</w:t>
      </w:r>
      <w:r w:rsidR="00F220A3" w:rsidRPr="003F54A5">
        <w:rPr>
          <w:rFonts w:ascii="Times New Roman" w:hAnsi="Times New Roman" w:cs="Times New Roman"/>
          <w:sz w:val="24"/>
        </w:rPr>
        <w:t xml:space="preserve">nteraction </w:t>
      </w:r>
      <w:r w:rsidR="00A30E6D" w:rsidRPr="003F54A5">
        <w:rPr>
          <w:rFonts w:ascii="Times New Roman" w:hAnsi="Times New Roman" w:cs="Times New Roman"/>
          <w:sz w:val="24"/>
        </w:rPr>
        <w:t xml:space="preserve">of group </w:t>
      </w:r>
      <w:r w:rsidR="00132307">
        <w:rPr>
          <w:rFonts w:ascii="Times New Roman" w:hAnsi="Times New Roman" w:cs="Times New Roman"/>
          <w:sz w:val="24"/>
        </w:rPr>
        <w:t>*</w:t>
      </w:r>
      <w:r w:rsidR="00A30E6D" w:rsidRPr="003F54A5">
        <w:rPr>
          <w:rFonts w:ascii="Times New Roman" w:hAnsi="Times New Roman" w:cs="Times New Roman"/>
          <w:sz w:val="24"/>
        </w:rPr>
        <w:t xml:space="preserve"> </w:t>
      </w:r>
      <w:r w:rsidR="009373F5" w:rsidRPr="003F54A5">
        <w:rPr>
          <w:rFonts w:ascii="Times New Roman" w:hAnsi="Times New Roman" w:cs="Times New Roman"/>
          <w:sz w:val="24"/>
        </w:rPr>
        <w:t>time point</w:t>
      </w:r>
      <w:r w:rsidR="00A30E6D" w:rsidRPr="003F54A5">
        <w:rPr>
          <w:rFonts w:ascii="Times New Roman" w:hAnsi="Times New Roman" w:cs="Times New Roman"/>
          <w:sz w:val="24"/>
        </w:rPr>
        <w:t xml:space="preserve"> </w:t>
      </w:r>
      <w:r w:rsidR="00F220A3" w:rsidRPr="003F54A5">
        <w:rPr>
          <w:rFonts w:ascii="Times New Roman" w:hAnsi="Times New Roman" w:cs="Times New Roman"/>
          <w:sz w:val="24"/>
        </w:rPr>
        <w:t xml:space="preserve">did not reach significance, </w:t>
      </w:r>
      <w:proofErr w:type="gramStart"/>
      <w:r w:rsidR="00F220A3" w:rsidRPr="003F54A5">
        <w:rPr>
          <w:rFonts w:ascii="Times New Roman" w:hAnsi="Times New Roman" w:cs="Times New Roman"/>
          <w:i/>
          <w:sz w:val="24"/>
        </w:rPr>
        <w:t>F</w:t>
      </w:r>
      <w:r w:rsidR="002A2D3D">
        <w:rPr>
          <w:rFonts w:ascii="Times New Roman" w:hAnsi="Times New Roman" w:cs="Times New Roman"/>
          <w:sz w:val="24"/>
        </w:rPr>
        <w:t>(</w:t>
      </w:r>
      <w:proofErr w:type="gramEnd"/>
      <w:r w:rsidR="002A2D3D">
        <w:rPr>
          <w:rFonts w:ascii="Times New Roman" w:hAnsi="Times New Roman" w:cs="Times New Roman"/>
          <w:sz w:val="24"/>
        </w:rPr>
        <w:t>2,25</w:t>
      </w:r>
      <w:r w:rsidR="00785EB4" w:rsidRPr="003F54A5">
        <w:rPr>
          <w:rFonts w:ascii="Times New Roman" w:hAnsi="Times New Roman" w:cs="Times New Roman"/>
          <w:sz w:val="24"/>
        </w:rPr>
        <w:t xml:space="preserve">) = </w:t>
      </w:r>
      <w:r w:rsidR="002A2D3D">
        <w:rPr>
          <w:rFonts w:ascii="Times New Roman" w:hAnsi="Times New Roman" w:cs="Times New Roman"/>
          <w:sz w:val="24"/>
        </w:rPr>
        <w:t>1.861</w:t>
      </w:r>
      <w:r w:rsidR="00785EB4" w:rsidRPr="003F54A5">
        <w:rPr>
          <w:rFonts w:ascii="Times New Roman" w:hAnsi="Times New Roman" w:cs="Times New Roman"/>
          <w:sz w:val="24"/>
        </w:rPr>
        <w:t xml:space="preserve">; </w:t>
      </w:r>
      <w:r w:rsidR="00785EB4" w:rsidRPr="003F54A5">
        <w:rPr>
          <w:rFonts w:ascii="Times New Roman" w:hAnsi="Times New Roman" w:cs="Times New Roman"/>
          <w:i/>
          <w:sz w:val="24"/>
        </w:rPr>
        <w:t>p</w:t>
      </w:r>
      <w:r w:rsidR="00785EB4" w:rsidRPr="003F54A5">
        <w:rPr>
          <w:rFonts w:ascii="Times New Roman" w:hAnsi="Times New Roman" w:cs="Times New Roman"/>
          <w:sz w:val="24"/>
        </w:rPr>
        <w:t xml:space="preserve"> = 0.</w:t>
      </w:r>
      <w:r w:rsidR="002A2D3D">
        <w:rPr>
          <w:rFonts w:ascii="Times New Roman" w:hAnsi="Times New Roman" w:cs="Times New Roman"/>
          <w:sz w:val="24"/>
        </w:rPr>
        <w:t>176</w:t>
      </w:r>
      <w:r w:rsidR="00A468AA" w:rsidRPr="003F54A5">
        <w:rPr>
          <w:rFonts w:ascii="Times New Roman" w:hAnsi="Times New Roman" w:cs="Times New Roman"/>
          <w:sz w:val="24"/>
        </w:rPr>
        <w:t xml:space="preserve">; </w:t>
      </w:r>
      <w:r w:rsidR="00A468AA" w:rsidRPr="003F54A5">
        <w:rPr>
          <w:rFonts w:ascii="Cambria Math" w:hAnsi="Cambria Math" w:cs="Cambria Math"/>
          <w:sz w:val="24"/>
        </w:rPr>
        <w:t>𝐸𝑡𝑎</w:t>
      </w:r>
      <w:r w:rsidR="00A468AA" w:rsidRPr="003F54A5">
        <w:rPr>
          <w:rFonts w:ascii="Times New Roman" w:hAnsi="Times New Roman" w:cs="Times New Roman"/>
          <w:sz w:val="24"/>
          <w:vertAlign w:val="superscript"/>
        </w:rPr>
        <w:t>2</w:t>
      </w:r>
      <w:r w:rsidR="00A468AA" w:rsidRPr="003F54A5">
        <w:rPr>
          <w:rFonts w:ascii="Times New Roman" w:hAnsi="Times New Roman" w:cs="Times New Roman"/>
          <w:sz w:val="24"/>
        </w:rPr>
        <w:t>= .1</w:t>
      </w:r>
      <w:r w:rsidR="002A2D3D">
        <w:rPr>
          <w:rFonts w:ascii="Times New Roman" w:hAnsi="Times New Roman" w:cs="Times New Roman"/>
          <w:sz w:val="24"/>
        </w:rPr>
        <w:t>30</w:t>
      </w:r>
      <w:r w:rsidR="00785EB4" w:rsidRPr="003F54A5">
        <w:rPr>
          <w:rFonts w:ascii="Times New Roman" w:hAnsi="Times New Roman" w:cs="Times New Roman"/>
          <w:sz w:val="24"/>
        </w:rPr>
        <w:t>.</w:t>
      </w:r>
      <w:r w:rsidR="008534C3" w:rsidRPr="003F54A5">
        <w:rPr>
          <w:rFonts w:ascii="Times New Roman" w:hAnsi="Times New Roman" w:cs="Times New Roman"/>
          <w:sz w:val="24"/>
        </w:rPr>
        <w:t xml:space="preserve"> </w:t>
      </w:r>
      <w:r w:rsidR="0050074E" w:rsidRPr="003F54A5">
        <w:rPr>
          <w:rFonts w:ascii="Times New Roman" w:hAnsi="Times New Roman" w:cs="Times New Roman"/>
          <w:sz w:val="24"/>
        </w:rPr>
        <w:t>For the THI</w:t>
      </w:r>
      <w:r w:rsidR="00A13C95">
        <w:rPr>
          <w:rFonts w:ascii="Times New Roman" w:hAnsi="Times New Roman" w:cs="Times New Roman"/>
          <w:sz w:val="24"/>
        </w:rPr>
        <w:t>,</w:t>
      </w:r>
      <w:r w:rsidR="0050074E" w:rsidRPr="003F54A5">
        <w:rPr>
          <w:rFonts w:ascii="Times New Roman" w:hAnsi="Times New Roman" w:cs="Times New Roman"/>
          <w:sz w:val="24"/>
        </w:rPr>
        <w:t xml:space="preserve"> we observed </w:t>
      </w:r>
      <w:r w:rsidR="00BA4F9A" w:rsidRPr="003F54A5">
        <w:rPr>
          <w:rFonts w:ascii="Times New Roman" w:hAnsi="Times New Roman" w:cs="Times New Roman"/>
          <w:sz w:val="24"/>
        </w:rPr>
        <w:t>a</w:t>
      </w:r>
      <w:r w:rsidR="007F2656" w:rsidRPr="003F54A5">
        <w:rPr>
          <w:rFonts w:ascii="Times New Roman" w:hAnsi="Times New Roman" w:cs="Times New Roman"/>
          <w:sz w:val="24"/>
        </w:rPr>
        <w:t xml:space="preserve"> similar result:</w:t>
      </w:r>
      <w:r w:rsidR="0050074E" w:rsidRPr="003F54A5">
        <w:rPr>
          <w:rFonts w:ascii="Times New Roman" w:hAnsi="Times New Roman" w:cs="Times New Roman"/>
          <w:sz w:val="24"/>
        </w:rPr>
        <w:t xml:space="preserve"> Scores were lower at the post measurement, </w:t>
      </w:r>
      <w:proofErr w:type="gramStart"/>
      <w:r w:rsidR="0050074E" w:rsidRPr="003F54A5">
        <w:rPr>
          <w:rFonts w:ascii="Times New Roman" w:hAnsi="Times New Roman" w:cs="Times New Roman"/>
          <w:i/>
          <w:sz w:val="24"/>
        </w:rPr>
        <w:t>F</w:t>
      </w:r>
      <w:r w:rsidR="0050074E" w:rsidRPr="003F54A5">
        <w:rPr>
          <w:rFonts w:ascii="Times New Roman" w:hAnsi="Times New Roman" w:cs="Times New Roman"/>
          <w:sz w:val="24"/>
        </w:rPr>
        <w:t>(</w:t>
      </w:r>
      <w:proofErr w:type="gramEnd"/>
      <w:r w:rsidR="0050074E" w:rsidRPr="003F54A5">
        <w:rPr>
          <w:rFonts w:ascii="Times New Roman" w:hAnsi="Times New Roman" w:cs="Times New Roman"/>
          <w:sz w:val="24"/>
        </w:rPr>
        <w:t>1,2</w:t>
      </w:r>
      <w:r w:rsidR="002A2D3D">
        <w:rPr>
          <w:rFonts w:ascii="Times New Roman" w:hAnsi="Times New Roman" w:cs="Times New Roman"/>
          <w:sz w:val="24"/>
        </w:rPr>
        <w:t>5</w:t>
      </w:r>
      <w:r w:rsidR="0050074E" w:rsidRPr="003F54A5">
        <w:rPr>
          <w:rFonts w:ascii="Times New Roman" w:hAnsi="Times New Roman" w:cs="Times New Roman"/>
          <w:sz w:val="24"/>
        </w:rPr>
        <w:t>) = 6.9</w:t>
      </w:r>
      <w:r w:rsidR="002A2D3D">
        <w:rPr>
          <w:rFonts w:ascii="Times New Roman" w:hAnsi="Times New Roman" w:cs="Times New Roman"/>
          <w:sz w:val="24"/>
        </w:rPr>
        <w:t>01</w:t>
      </w:r>
      <w:r w:rsidR="0050074E" w:rsidRPr="003F54A5">
        <w:rPr>
          <w:rFonts w:ascii="Times New Roman" w:hAnsi="Times New Roman" w:cs="Times New Roman"/>
          <w:sz w:val="24"/>
        </w:rPr>
        <w:t xml:space="preserve">; </w:t>
      </w:r>
      <w:r w:rsidR="0050074E" w:rsidRPr="003F54A5">
        <w:rPr>
          <w:rFonts w:ascii="Times New Roman" w:hAnsi="Times New Roman" w:cs="Times New Roman"/>
          <w:i/>
          <w:sz w:val="24"/>
        </w:rPr>
        <w:t>p</w:t>
      </w:r>
      <w:r w:rsidR="0050074E" w:rsidRPr="003F54A5">
        <w:rPr>
          <w:rFonts w:ascii="Times New Roman" w:hAnsi="Times New Roman" w:cs="Times New Roman"/>
          <w:sz w:val="24"/>
        </w:rPr>
        <w:t xml:space="preserve"> = 0.01</w:t>
      </w:r>
      <w:r w:rsidR="002A2D3D">
        <w:rPr>
          <w:rFonts w:ascii="Times New Roman" w:hAnsi="Times New Roman" w:cs="Times New Roman"/>
          <w:sz w:val="24"/>
        </w:rPr>
        <w:t>5</w:t>
      </w:r>
      <w:r w:rsidR="0050074E" w:rsidRPr="003F54A5">
        <w:rPr>
          <w:rFonts w:ascii="Times New Roman" w:hAnsi="Times New Roman" w:cs="Times New Roman"/>
          <w:sz w:val="24"/>
        </w:rPr>
        <w:t xml:space="preserve">; </w:t>
      </w:r>
      <w:r w:rsidR="0050074E" w:rsidRPr="003F54A5">
        <w:rPr>
          <w:rFonts w:ascii="Cambria Math" w:hAnsi="Cambria Math" w:cs="Cambria Math"/>
          <w:sz w:val="24"/>
        </w:rPr>
        <w:t>𝐸𝑡𝑎</w:t>
      </w:r>
      <w:r w:rsidR="0050074E" w:rsidRPr="003F54A5">
        <w:rPr>
          <w:rFonts w:ascii="Times New Roman" w:hAnsi="Times New Roman" w:cs="Times New Roman"/>
          <w:sz w:val="24"/>
          <w:vertAlign w:val="superscript"/>
        </w:rPr>
        <w:t>2</w:t>
      </w:r>
      <w:r w:rsidR="0050074E" w:rsidRPr="003F54A5">
        <w:rPr>
          <w:rFonts w:ascii="Times New Roman" w:hAnsi="Times New Roman" w:cs="Times New Roman"/>
          <w:sz w:val="24"/>
        </w:rPr>
        <w:t>= .</w:t>
      </w:r>
      <w:r w:rsidR="002A2D3D">
        <w:rPr>
          <w:rFonts w:ascii="Times New Roman" w:hAnsi="Times New Roman" w:cs="Times New Roman"/>
          <w:sz w:val="24"/>
        </w:rPr>
        <w:t>216</w:t>
      </w:r>
      <w:r w:rsidR="0050074E" w:rsidRPr="003F54A5">
        <w:rPr>
          <w:rFonts w:ascii="Times New Roman" w:hAnsi="Times New Roman" w:cs="Times New Roman"/>
          <w:sz w:val="24"/>
        </w:rPr>
        <w:t>. The interaction group</w:t>
      </w:r>
      <w:r w:rsidR="00A30E6D" w:rsidRPr="003F54A5">
        <w:rPr>
          <w:rFonts w:ascii="Times New Roman" w:hAnsi="Times New Roman" w:cs="Times New Roman"/>
          <w:sz w:val="24"/>
        </w:rPr>
        <w:t xml:space="preserve"> x </w:t>
      </w:r>
      <w:r w:rsidR="009373F5" w:rsidRPr="003F54A5">
        <w:rPr>
          <w:rFonts w:ascii="Times New Roman" w:hAnsi="Times New Roman" w:cs="Times New Roman"/>
          <w:sz w:val="24"/>
        </w:rPr>
        <w:t>time point</w:t>
      </w:r>
      <w:r w:rsidR="0050074E" w:rsidRPr="003F54A5">
        <w:rPr>
          <w:rFonts w:ascii="Times New Roman" w:hAnsi="Times New Roman" w:cs="Times New Roman"/>
          <w:sz w:val="24"/>
        </w:rPr>
        <w:t xml:space="preserve"> was not significant, </w:t>
      </w:r>
      <w:proofErr w:type="gramStart"/>
      <w:r w:rsidR="0050074E" w:rsidRPr="003F54A5">
        <w:rPr>
          <w:rFonts w:ascii="Times New Roman" w:hAnsi="Times New Roman" w:cs="Times New Roman"/>
          <w:i/>
          <w:sz w:val="24"/>
        </w:rPr>
        <w:t>F</w:t>
      </w:r>
      <w:r w:rsidR="0050074E" w:rsidRPr="003F54A5">
        <w:rPr>
          <w:rFonts w:ascii="Times New Roman" w:hAnsi="Times New Roman" w:cs="Times New Roman"/>
          <w:sz w:val="24"/>
        </w:rPr>
        <w:t>(</w:t>
      </w:r>
      <w:proofErr w:type="gramEnd"/>
      <w:r w:rsidR="0050074E" w:rsidRPr="003F54A5">
        <w:rPr>
          <w:rFonts w:ascii="Times New Roman" w:hAnsi="Times New Roman" w:cs="Times New Roman"/>
          <w:sz w:val="24"/>
        </w:rPr>
        <w:t>2,2</w:t>
      </w:r>
      <w:r w:rsidR="002A2D3D">
        <w:rPr>
          <w:rFonts w:ascii="Times New Roman" w:hAnsi="Times New Roman" w:cs="Times New Roman"/>
          <w:sz w:val="24"/>
        </w:rPr>
        <w:t>5</w:t>
      </w:r>
      <w:r w:rsidR="0050074E" w:rsidRPr="003F54A5">
        <w:rPr>
          <w:rFonts w:ascii="Times New Roman" w:hAnsi="Times New Roman" w:cs="Times New Roman"/>
          <w:sz w:val="24"/>
        </w:rPr>
        <w:t>) = 1.</w:t>
      </w:r>
      <w:r w:rsidR="002A2D3D">
        <w:rPr>
          <w:rFonts w:ascii="Times New Roman" w:hAnsi="Times New Roman" w:cs="Times New Roman"/>
          <w:sz w:val="24"/>
        </w:rPr>
        <w:t>165</w:t>
      </w:r>
      <w:r w:rsidR="0050074E" w:rsidRPr="003F54A5">
        <w:rPr>
          <w:rFonts w:ascii="Times New Roman" w:hAnsi="Times New Roman" w:cs="Times New Roman"/>
          <w:sz w:val="24"/>
        </w:rPr>
        <w:t xml:space="preserve">; </w:t>
      </w:r>
      <w:r w:rsidR="0050074E" w:rsidRPr="003F54A5">
        <w:rPr>
          <w:rFonts w:ascii="Times New Roman" w:hAnsi="Times New Roman" w:cs="Times New Roman"/>
          <w:i/>
          <w:sz w:val="24"/>
        </w:rPr>
        <w:t>p</w:t>
      </w:r>
      <w:r w:rsidR="0050074E" w:rsidRPr="003F54A5">
        <w:rPr>
          <w:rFonts w:ascii="Times New Roman" w:hAnsi="Times New Roman" w:cs="Times New Roman"/>
          <w:sz w:val="24"/>
        </w:rPr>
        <w:t xml:space="preserve"> = 0.</w:t>
      </w:r>
      <w:r w:rsidR="002A2D3D">
        <w:rPr>
          <w:rFonts w:ascii="Times New Roman" w:hAnsi="Times New Roman" w:cs="Times New Roman"/>
          <w:sz w:val="24"/>
        </w:rPr>
        <w:t>328</w:t>
      </w:r>
      <w:r w:rsidR="0050074E" w:rsidRPr="003F54A5">
        <w:rPr>
          <w:rFonts w:ascii="Times New Roman" w:hAnsi="Times New Roman" w:cs="Times New Roman"/>
          <w:sz w:val="24"/>
        </w:rPr>
        <w:t xml:space="preserve">. Scores of the TQ </w:t>
      </w:r>
      <w:r w:rsidR="002A2D3D">
        <w:rPr>
          <w:rFonts w:ascii="Times New Roman" w:hAnsi="Times New Roman" w:cs="Times New Roman"/>
          <w:sz w:val="24"/>
        </w:rPr>
        <w:t>did not</w:t>
      </w:r>
      <w:r w:rsidR="0050074E" w:rsidRPr="003F54A5">
        <w:rPr>
          <w:rFonts w:ascii="Times New Roman" w:hAnsi="Times New Roman" w:cs="Times New Roman"/>
          <w:sz w:val="24"/>
        </w:rPr>
        <w:t xml:space="preserve"> show the effect for time, </w:t>
      </w:r>
      <w:proofErr w:type="gramStart"/>
      <w:r w:rsidR="0050074E" w:rsidRPr="003F54A5">
        <w:rPr>
          <w:rFonts w:ascii="Times New Roman" w:hAnsi="Times New Roman" w:cs="Times New Roman"/>
          <w:i/>
          <w:sz w:val="24"/>
        </w:rPr>
        <w:t>F</w:t>
      </w:r>
      <w:r w:rsidR="0050074E" w:rsidRPr="003F54A5">
        <w:rPr>
          <w:rFonts w:ascii="Times New Roman" w:hAnsi="Times New Roman" w:cs="Times New Roman"/>
          <w:sz w:val="24"/>
        </w:rPr>
        <w:t>(</w:t>
      </w:r>
      <w:proofErr w:type="gramEnd"/>
      <w:r w:rsidR="0050074E" w:rsidRPr="003F54A5">
        <w:rPr>
          <w:rFonts w:ascii="Times New Roman" w:hAnsi="Times New Roman" w:cs="Times New Roman"/>
          <w:sz w:val="24"/>
        </w:rPr>
        <w:t>1,2</w:t>
      </w:r>
      <w:r w:rsidR="002A2D3D">
        <w:rPr>
          <w:rFonts w:ascii="Times New Roman" w:hAnsi="Times New Roman" w:cs="Times New Roman"/>
          <w:sz w:val="24"/>
        </w:rPr>
        <w:t>5</w:t>
      </w:r>
      <w:r w:rsidR="0050074E" w:rsidRPr="003F54A5">
        <w:rPr>
          <w:rFonts w:ascii="Times New Roman" w:hAnsi="Times New Roman" w:cs="Times New Roman"/>
          <w:sz w:val="24"/>
        </w:rPr>
        <w:t xml:space="preserve">) = </w:t>
      </w:r>
      <w:r w:rsidR="002A2D3D">
        <w:rPr>
          <w:rFonts w:ascii="Times New Roman" w:hAnsi="Times New Roman" w:cs="Times New Roman"/>
          <w:sz w:val="24"/>
        </w:rPr>
        <w:t>3.764</w:t>
      </w:r>
      <w:r w:rsidR="0050074E" w:rsidRPr="003F54A5">
        <w:rPr>
          <w:rFonts w:ascii="Times New Roman" w:hAnsi="Times New Roman" w:cs="Times New Roman"/>
          <w:sz w:val="24"/>
        </w:rPr>
        <w:t xml:space="preserve">; </w:t>
      </w:r>
      <w:r w:rsidR="0050074E" w:rsidRPr="003F54A5">
        <w:rPr>
          <w:rFonts w:ascii="Times New Roman" w:hAnsi="Times New Roman" w:cs="Times New Roman"/>
          <w:i/>
          <w:sz w:val="24"/>
        </w:rPr>
        <w:t>p</w:t>
      </w:r>
      <w:r w:rsidR="0050074E" w:rsidRPr="003F54A5">
        <w:rPr>
          <w:rFonts w:ascii="Times New Roman" w:hAnsi="Times New Roman" w:cs="Times New Roman"/>
          <w:sz w:val="24"/>
        </w:rPr>
        <w:t xml:space="preserve"> = 0.0</w:t>
      </w:r>
      <w:r w:rsidR="002A2D3D">
        <w:rPr>
          <w:rFonts w:ascii="Times New Roman" w:hAnsi="Times New Roman" w:cs="Times New Roman"/>
          <w:sz w:val="24"/>
        </w:rPr>
        <w:t>64</w:t>
      </w:r>
      <w:r w:rsidR="0050074E" w:rsidRPr="003F54A5">
        <w:rPr>
          <w:rFonts w:ascii="Times New Roman" w:hAnsi="Times New Roman" w:cs="Times New Roman"/>
          <w:sz w:val="24"/>
        </w:rPr>
        <w:t xml:space="preserve">; </w:t>
      </w:r>
      <w:r w:rsidR="0050074E" w:rsidRPr="003F54A5">
        <w:rPr>
          <w:rFonts w:ascii="Cambria Math" w:hAnsi="Cambria Math" w:cs="Cambria Math"/>
          <w:sz w:val="24"/>
        </w:rPr>
        <w:t>𝐸𝑡𝑎</w:t>
      </w:r>
      <w:r w:rsidR="0050074E" w:rsidRPr="003F54A5">
        <w:rPr>
          <w:rFonts w:ascii="Times New Roman" w:hAnsi="Times New Roman" w:cs="Times New Roman"/>
          <w:sz w:val="24"/>
          <w:vertAlign w:val="superscript"/>
        </w:rPr>
        <w:t>2</w:t>
      </w:r>
      <w:r w:rsidR="0050074E" w:rsidRPr="003F54A5">
        <w:rPr>
          <w:rFonts w:ascii="Times New Roman" w:hAnsi="Times New Roman" w:cs="Times New Roman"/>
          <w:sz w:val="24"/>
        </w:rPr>
        <w:t>= .1</w:t>
      </w:r>
      <w:r w:rsidR="002A2D3D">
        <w:rPr>
          <w:rFonts w:ascii="Times New Roman" w:hAnsi="Times New Roman" w:cs="Times New Roman"/>
          <w:sz w:val="24"/>
        </w:rPr>
        <w:t>31</w:t>
      </w:r>
      <w:r w:rsidR="0050074E" w:rsidRPr="003F54A5">
        <w:rPr>
          <w:rFonts w:ascii="Times New Roman" w:hAnsi="Times New Roman" w:cs="Times New Roman"/>
          <w:sz w:val="24"/>
        </w:rPr>
        <w:t xml:space="preserve">, </w:t>
      </w:r>
      <w:r w:rsidR="002A2D3D">
        <w:rPr>
          <w:rFonts w:ascii="Times New Roman" w:hAnsi="Times New Roman" w:cs="Times New Roman"/>
          <w:sz w:val="24"/>
        </w:rPr>
        <w:t xml:space="preserve">and also </w:t>
      </w:r>
      <w:r w:rsidR="0050074E" w:rsidRPr="003F54A5">
        <w:rPr>
          <w:rFonts w:ascii="Times New Roman" w:hAnsi="Times New Roman" w:cs="Times New Roman"/>
          <w:sz w:val="24"/>
        </w:rPr>
        <w:t>not for time</w:t>
      </w:r>
      <w:r w:rsidR="00CB5DA3" w:rsidRPr="003F54A5">
        <w:rPr>
          <w:rFonts w:ascii="Times New Roman" w:hAnsi="Times New Roman" w:cs="Times New Roman"/>
          <w:sz w:val="24"/>
        </w:rPr>
        <w:t xml:space="preserve"> </w:t>
      </w:r>
      <w:r w:rsidR="00132307">
        <w:rPr>
          <w:rFonts w:ascii="Times New Roman" w:hAnsi="Times New Roman" w:cs="Times New Roman"/>
          <w:sz w:val="24"/>
        </w:rPr>
        <w:t>*</w:t>
      </w:r>
      <w:r w:rsidR="00CB5DA3" w:rsidRPr="003F54A5">
        <w:rPr>
          <w:rFonts w:ascii="Times New Roman" w:hAnsi="Times New Roman" w:cs="Times New Roman"/>
          <w:sz w:val="24"/>
        </w:rPr>
        <w:t xml:space="preserve"> </w:t>
      </w:r>
      <w:r w:rsidR="0050074E" w:rsidRPr="003F54A5">
        <w:rPr>
          <w:rFonts w:ascii="Times New Roman" w:hAnsi="Times New Roman" w:cs="Times New Roman"/>
          <w:sz w:val="24"/>
        </w:rPr>
        <w:t xml:space="preserve">group, </w:t>
      </w:r>
      <w:r w:rsidR="0050074E" w:rsidRPr="003F54A5">
        <w:rPr>
          <w:rFonts w:ascii="Times New Roman" w:hAnsi="Times New Roman" w:cs="Times New Roman"/>
          <w:i/>
          <w:sz w:val="24"/>
        </w:rPr>
        <w:t>F</w:t>
      </w:r>
      <w:r w:rsidR="0050074E" w:rsidRPr="003F54A5">
        <w:rPr>
          <w:rFonts w:ascii="Times New Roman" w:hAnsi="Times New Roman" w:cs="Times New Roman"/>
          <w:sz w:val="24"/>
        </w:rPr>
        <w:t>(2,2</w:t>
      </w:r>
      <w:r w:rsidR="002A2D3D">
        <w:rPr>
          <w:rFonts w:ascii="Times New Roman" w:hAnsi="Times New Roman" w:cs="Times New Roman"/>
          <w:sz w:val="24"/>
        </w:rPr>
        <w:t>5</w:t>
      </w:r>
      <w:r w:rsidR="0050074E" w:rsidRPr="003F54A5">
        <w:rPr>
          <w:rFonts w:ascii="Times New Roman" w:hAnsi="Times New Roman" w:cs="Times New Roman"/>
          <w:sz w:val="24"/>
        </w:rPr>
        <w:t>) = 0.</w:t>
      </w:r>
      <w:r w:rsidR="002A2D3D">
        <w:rPr>
          <w:rFonts w:ascii="Times New Roman" w:hAnsi="Times New Roman" w:cs="Times New Roman"/>
          <w:sz w:val="24"/>
        </w:rPr>
        <w:t>7</w:t>
      </w:r>
      <w:r w:rsidR="0050074E" w:rsidRPr="003F54A5">
        <w:rPr>
          <w:rFonts w:ascii="Times New Roman" w:hAnsi="Times New Roman" w:cs="Times New Roman"/>
          <w:sz w:val="24"/>
        </w:rPr>
        <w:t xml:space="preserve">32; </w:t>
      </w:r>
      <w:r w:rsidR="0050074E" w:rsidRPr="003F54A5">
        <w:rPr>
          <w:rFonts w:ascii="Times New Roman" w:hAnsi="Times New Roman" w:cs="Times New Roman"/>
          <w:i/>
          <w:sz w:val="24"/>
        </w:rPr>
        <w:t>p</w:t>
      </w:r>
      <w:r w:rsidR="0050074E" w:rsidRPr="003F54A5">
        <w:rPr>
          <w:rFonts w:ascii="Times New Roman" w:hAnsi="Times New Roman" w:cs="Times New Roman"/>
          <w:sz w:val="24"/>
        </w:rPr>
        <w:t xml:space="preserve"> = 0.</w:t>
      </w:r>
      <w:r w:rsidR="002A2D3D">
        <w:rPr>
          <w:rFonts w:ascii="Times New Roman" w:hAnsi="Times New Roman" w:cs="Times New Roman"/>
          <w:sz w:val="24"/>
        </w:rPr>
        <w:t>491</w:t>
      </w:r>
      <w:r w:rsidR="0050074E" w:rsidRPr="003F54A5">
        <w:rPr>
          <w:rFonts w:ascii="Times New Roman" w:hAnsi="Times New Roman" w:cs="Times New Roman"/>
          <w:sz w:val="24"/>
        </w:rPr>
        <w:t>.</w:t>
      </w:r>
    </w:p>
    <w:p w:rsidR="00DE4626" w:rsidRPr="003F54A5" w:rsidRDefault="006A65FE" w:rsidP="00684D2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F54A5">
        <w:rPr>
          <w:rFonts w:ascii="Times New Roman" w:hAnsi="Times New Roman" w:cs="Times New Roman"/>
          <w:sz w:val="24"/>
        </w:rPr>
        <w:t xml:space="preserve">We excluded </w:t>
      </w:r>
      <w:r w:rsidR="00CE0BC2">
        <w:rPr>
          <w:rFonts w:ascii="Times New Roman" w:hAnsi="Times New Roman" w:cs="Times New Roman"/>
          <w:sz w:val="24"/>
        </w:rPr>
        <w:t>five additional</w:t>
      </w:r>
      <w:r w:rsidRPr="003F54A5">
        <w:rPr>
          <w:rFonts w:ascii="Times New Roman" w:hAnsi="Times New Roman" w:cs="Times New Roman"/>
          <w:sz w:val="24"/>
        </w:rPr>
        <w:t xml:space="preserve"> participants from the analysis of MEG data because of the following reasons: </w:t>
      </w:r>
      <w:r w:rsidR="00F01F1F" w:rsidRPr="003F54A5">
        <w:rPr>
          <w:rFonts w:ascii="Times New Roman" w:hAnsi="Times New Roman" w:cs="Times New Roman"/>
          <w:sz w:val="24"/>
        </w:rPr>
        <w:t>Two</w:t>
      </w:r>
      <w:r w:rsidR="00D44BC8" w:rsidRPr="003F54A5">
        <w:rPr>
          <w:rFonts w:ascii="Times New Roman" w:hAnsi="Times New Roman" w:cs="Times New Roman"/>
          <w:sz w:val="24"/>
        </w:rPr>
        <w:t xml:space="preserve"> participants had </w:t>
      </w:r>
      <w:r w:rsidR="00132307">
        <w:rPr>
          <w:rFonts w:ascii="Times New Roman" w:hAnsi="Times New Roman" w:cs="Times New Roman"/>
          <w:sz w:val="24"/>
        </w:rPr>
        <w:t>a</w:t>
      </w:r>
      <w:r w:rsidR="00D44BC8" w:rsidRPr="003F54A5">
        <w:rPr>
          <w:rFonts w:ascii="Times New Roman" w:hAnsi="Times New Roman" w:cs="Times New Roman"/>
          <w:sz w:val="24"/>
        </w:rPr>
        <w:t xml:space="preserve"> head circumference </w:t>
      </w:r>
      <w:r w:rsidR="00132307">
        <w:rPr>
          <w:rFonts w:ascii="Times New Roman" w:hAnsi="Times New Roman" w:cs="Times New Roman"/>
          <w:sz w:val="24"/>
        </w:rPr>
        <w:t>that was</w:t>
      </w:r>
      <w:bookmarkStart w:id="0" w:name="_GoBack"/>
      <w:bookmarkEnd w:id="0"/>
      <w:r w:rsidR="00D44BC8" w:rsidRPr="003F54A5">
        <w:rPr>
          <w:rFonts w:ascii="Times New Roman" w:hAnsi="Times New Roman" w:cs="Times New Roman"/>
          <w:sz w:val="24"/>
        </w:rPr>
        <w:t xml:space="preserve"> too </w:t>
      </w:r>
      <w:r w:rsidR="00E35F58" w:rsidRPr="003F54A5">
        <w:rPr>
          <w:rFonts w:ascii="Times New Roman" w:hAnsi="Times New Roman" w:cs="Times New Roman"/>
          <w:sz w:val="24"/>
        </w:rPr>
        <w:t xml:space="preserve">large </w:t>
      </w:r>
      <w:r w:rsidR="00D44BC8" w:rsidRPr="003F54A5">
        <w:rPr>
          <w:rFonts w:ascii="Times New Roman" w:hAnsi="Times New Roman" w:cs="Times New Roman"/>
          <w:sz w:val="24"/>
        </w:rPr>
        <w:t>to fit into the MEG</w:t>
      </w:r>
      <w:r w:rsidR="007F2656" w:rsidRPr="003F54A5">
        <w:rPr>
          <w:rFonts w:ascii="Times New Roman" w:hAnsi="Times New Roman" w:cs="Times New Roman"/>
          <w:sz w:val="24"/>
        </w:rPr>
        <w:t xml:space="preserve"> dewar</w:t>
      </w:r>
      <w:r w:rsidR="00D44BC8" w:rsidRPr="003F54A5">
        <w:rPr>
          <w:rFonts w:ascii="Times New Roman" w:hAnsi="Times New Roman" w:cs="Times New Roman"/>
          <w:sz w:val="24"/>
        </w:rPr>
        <w:t xml:space="preserve">. </w:t>
      </w:r>
      <w:r w:rsidR="00887A93" w:rsidRPr="003F54A5">
        <w:rPr>
          <w:rFonts w:ascii="Times New Roman" w:hAnsi="Times New Roman" w:cs="Times New Roman"/>
          <w:sz w:val="24"/>
        </w:rPr>
        <w:t xml:space="preserve">One participant was an outlier </w:t>
      </w:r>
      <w:r w:rsidRPr="003F54A5">
        <w:rPr>
          <w:rFonts w:ascii="Times New Roman" w:hAnsi="Times New Roman" w:cs="Times New Roman"/>
          <w:sz w:val="24"/>
        </w:rPr>
        <w:t xml:space="preserve">due to </w:t>
      </w:r>
      <w:r w:rsidR="00887A93" w:rsidRPr="003F54A5">
        <w:rPr>
          <w:rFonts w:ascii="Times New Roman" w:hAnsi="Times New Roman" w:cs="Times New Roman"/>
          <w:sz w:val="24"/>
        </w:rPr>
        <w:t>the N1m response</w:t>
      </w:r>
      <w:r w:rsidRPr="003F54A5">
        <w:rPr>
          <w:rFonts w:ascii="Times New Roman" w:hAnsi="Times New Roman" w:cs="Times New Roman"/>
          <w:sz w:val="24"/>
        </w:rPr>
        <w:t xml:space="preserve"> peak</w:t>
      </w:r>
      <w:r w:rsidR="00887A93" w:rsidRPr="003F54A5">
        <w:rPr>
          <w:rFonts w:ascii="Times New Roman" w:hAnsi="Times New Roman" w:cs="Times New Roman"/>
          <w:sz w:val="24"/>
        </w:rPr>
        <w:t xml:space="preserve"> latency</w:t>
      </w:r>
      <w:r w:rsidRPr="003F54A5">
        <w:rPr>
          <w:rFonts w:ascii="Times New Roman" w:hAnsi="Times New Roman" w:cs="Times New Roman"/>
          <w:sz w:val="24"/>
        </w:rPr>
        <w:t xml:space="preserve">, which was determined at </w:t>
      </w:r>
      <w:r w:rsidR="00887A93" w:rsidRPr="003F54A5">
        <w:rPr>
          <w:rFonts w:ascii="Times New Roman" w:hAnsi="Times New Roman" w:cs="Times New Roman"/>
          <w:sz w:val="24"/>
        </w:rPr>
        <w:t xml:space="preserve">0.160 s. </w:t>
      </w:r>
      <w:r w:rsidR="00772340" w:rsidRPr="003F54A5">
        <w:rPr>
          <w:rFonts w:ascii="Times New Roman" w:hAnsi="Times New Roman" w:cs="Times New Roman"/>
          <w:sz w:val="24"/>
        </w:rPr>
        <w:t xml:space="preserve">The fitted </w:t>
      </w:r>
      <w:r w:rsidR="00D34213" w:rsidRPr="003F54A5">
        <w:rPr>
          <w:rFonts w:ascii="Times New Roman" w:hAnsi="Times New Roman" w:cs="Times New Roman"/>
          <w:sz w:val="24"/>
        </w:rPr>
        <w:t>dipolar sources</w:t>
      </w:r>
      <w:r w:rsidR="00772340" w:rsidRPr="003F54A5">
        <w:rPr>
          <w:rFonts w:ascii="Times New Roman" w:hAnsi="Times New Roman" w:cs="Times New Roman"/>
          <w:sz w:val="24"/>
        </w:rPr>
        <w:t xml:space="preserve"> of one participant were </w:t>
      </w:r>
      <w:r w:rsidRPr="003F54A5">
        <w:rPr>
          <w:rFonts w:ascii="Times New Roman" w:hAnsi="Times New Roman" w:cs="Times New Roman"/>
          <w:sz w:val="24"/>
        </w:rPr>
        <w:t xml:space="preserve">localized </w:t>
      </w:r>
      <w:r w:rsidR="00772340" w:rsidRPr="003F54A5">
        <w:rPr>
          <w:rFonts w:ascii="Times New Roman" w:hAnsi="Times New Roman" w:cs="Times New Roman"/>
          <w:sz w:val="24"/>
        </w:rPr>
        <w:t>clearly outside of the auditory cortex region.</w:t>
      </w:r>
      <w:r w:rsidR="005B5445" w:rsidRPr="003F54A5">
        <w:rPr>
          <w:rFonts w:ascii="Times New Roman" w:hAnsi="Times New Roman" w:cs="Times New Roman"/>
          <w:sz w:val="24"/>
        </w:rPr>
        <w:t xml:space="preserve"> </w:t>
      </w:r>
      <w:r w:rsidR="00EC6C13" w:rsidRPr="003F54A5">
        <w:rPr>
          <w:rFonts w:ascii="Times New Roman" w:hAnsi="Times New Roman" w:cs="Times New Roman"/>
          <w:sz w:val="24"/>
        </w:rPr>
        <w:t xml:space="preserve">The absolute source strengths of one participant were more than two standard deviations </w:t>
      </w:r>
      <w:r w:rsidR="00AA2630" w:rsidRPr="003F54A5">
        <w:rPr>
          <w:rFonts w:ascii="Times New Roman" w:hAnsi="Times New Roman" w:cs="Times New Roman"/>
          <w:sz w:val="24"/>
        </w:rPr>
        <w:t>higher</w:t>
      </w:r>
      <w:r w:rsidR="00EC6C13" w:rsidRPr="003F54A5">
        <w:rPr>
          <w:rFonts w:ascii="Times New Roman" w:hAnsi="Times New Roman" w:cs="Times New Roman"/>
          <w:sz w:val="24"/>
        </w:rPr>
        <w:t xml:space="preserve"> than the mean of the other </w:t>
      </w:r>
      <w:r w:rsidRPr="003F54A5">
        <w:rPr>
          <w:rFonts w:ascii="Times New Roman" w:hAnsi="Times New Roman" w:cs="Times New Roman"/>
          <w:sz w:val="24"/>
        </w:rPr>
        <w:t xml:space="preserve">participants. </w:t>
      </w:r>
      <w:r w:rsidR="009B3395">
        <w:rPr>
          <w:rFonts w:ascii="Times New Roman" w:hAnsi="Times New Roman" w:cs="Times New Roman"/>
          <w:sz w:val="24"/>
        </w:rPr>
        <w:t xml:space="preserve">The same participant </w:t>
      </w:r>
      <w:r w:rsidR="00AC7F44">
        <w:rPr>
          <w:rFonts w:ascii="Times New Roman" w:hAnsi="Times New Roman" w:cs="Times New Roman"/>
          <w:sz w:val="24"/>
        </w:rPr>
        <w:t xml:space="preserve">was </w:t>
      </w:r>
      <w:r w:rsidR="009B3395">
        <w:rPr>
          <w:rFonts w:ascii="Times New Roman" w:hAnsi="Times New Roman" w:cs="Times New Roman"/>
          <w:sz w:val="24"/>
        </w:rPr>
        <w:t xml:space="preserve">also </w:t>
      </w:r>
      <w:r w:rsidR="00600401">
        <w:rPr>
          <w:rFonts w:ascii="Times New Roman" w:hAnsi="Times New Roman" w:cs="Times New Roman"/>
          <w:sz w:val="24"/>
        </w:rPr>
        <w:t xml:space="preserve">an outlier concerning deviation of the dipolar sources from pre to post measurement (left: </w:t>
      </w:r>
      <w:r w:rsidR="00C55756">
        <w:rPr>
          <w:rFonts w:ascii="Times New Roman" w:hAnsi="Times New Roman" w:cs="Times New Roman"/>
          <w:sz w:val="24"/>
        </w:rPr>
        <w:t>2.</w:t>
      </w:r>
      <w:r w:rsidR="00600401">
        <w:rPr>
          <w:rFonts w:ascii="Times New Roman" w:hAnsi="Times New Roman" w:cs="Times New Roman"/>
          <w:sz w:val="24"/>
        </w:rPr>
        <w:t>2 cm; right: 2</w:t>
      </w:r>
      <w:r w:rsidR="00C55756">
        <w:rPr>
          <w:rFonts w:ascii="Times New Roman" w:hAnsi="Times New Roman" w:cs="Times New Roman"/>
          <w:sz w:val="24"/>
        </w:rPr>
        <w:t>.2</w:t>
      </w:r>
      <w:r w:rsidR="00600401">
        <w:rPr>
          <w:rFonts w:ascii="Times New Roman" w:hAnsi="Times New Roman" w:cs="Times New Roman"/>
          <w:sz w:val="24"/>
        </w:rPr>
        <w:t xml:space="preserve"> cm) as well as </w:t>
      </w:r>
      <w:r w:rsidR="0048493A">
        <w:rPr>
          <w:rFonts w:ascii="Times New Roman" w:hAnsi="Times New Roman" w:cs="Times New Roman"/>
          <w:sz w:val="24"/>
        </w:rPr>
        <w:t xml:space="preserve">orientation </w:t>
      </w:r>
      <w:r w:rsidR="00600401">
        <w:rPr>
          <w:rFonts w:ascii="Times New Roman" w:hAnsi="Times New Roman" w:cs="Times New Roman"/>
          <w:sz w:val="24"/>
        </w:rPr>
        <w:t>deviation (left: 39</w:t>
      </w:r>
      <w:r w:rsidR="006107BB">
        <w:rPr>
          <w:rFonts w:ascii="Times New Roman" w:hAnsi="Times New Roman" w:cs="Times New Roman"/>
          <w:sz w:val="24"/>
        </w:rPr>
        <w:t>°; right: 31°)</w:t>
      </w:r>
      <w:r w:rsidR="00282649">
        <w:rPr>
          <w:rFonts w:ascii="Times New Roman" w:hAnsi="Times New Roman" w:cs="Times New Roman"/>
          <w:sz w:val="24"/>
        </w:rPr>
        <w:t>.</w:t>
      </w:r>
      <w:r w:rsidR="009B3395">
        <w:rPr>
          <w:rFonts w:ascii="Times New Roman" w:hAnsi="Times New Roman" w:cs="Times New Roman"/>
          <w:sz w:val="24"/>
        </w:rPr>
        <w:t xml:space="preserve"> </w:t>
      </w:r>
      <w:r w:rsidR="00EC6C13" w:rsidRPr="003F54A5">
        <w:rPr>
          <w:rFonts w:ascii="Times New Roman" w:hAnsi="Times New Roman" w:cs="Times New Roman"/>
          <w:sz w:val="24"/>
        </w:rPr>
        <w:t>The mean goo</w:t>
      </w:r>
      <w:r w:rsidR="00163370" w:rsidRPr="003F54A5">
        <w:rPr>
          <w:rFonts w:ascii="Times New Roman" w:hAnsi="Times New Roman" w:cs="Times New Roman"/>
          <w:sz w:val="24"/>
        </w:rPr>
        <w:t>dness of fit of the remaining 2</w:t>
      </w:r>
      <w:r w:rsidR="00650AAC">
        <w:rPr>
          <w:rFonts w:ascii="Times New Roman" w:hAnsi="Times New Roman" w:cs="Times New Roman"/>
          <w:sz w:val="24"/>
        </w:rPr>
        <w:t>3</w:t>
      </w:r>
      <w:r w:rsidR="00EC6C13" w:rsidRPr="003F54A5">
        <w:rPr>
          <w:rFonts w:ascii="Times New Roman" w:hAnsi="Times New Roman" w:cs="Times New Roman"/>
          <w:sz w:val="24"/>
        </w:rPr>
        <w:t xml:space="preserve"> participants </w:t>
      </w:r>
      <w:r w:rsidR="00650AAC">
        <w:rPr>
          <w:rFonts w:ascii="Times New Roman" w:hAnsi="Times New Roman" w:cs="Times New Roman"/>
          <w:sz w:val="24"/>
        </w:rPr>
        <w:t xml:space="preserve">(1-octave: n = 8; ½-octave: n = 8; ¼-octave: n = 7) </w:t>
      </w:r>
      <w:r w:rsidR="00EC6C13" w:rsidRPr="003F54A5">
        <w:rPr>
          <w:rFonts w:ascii="Times New Roman" w:hAnsi="Times New Roman" w:cs="Times New Roman"/>
          <w:sz w:val="24"/>
        </w:rPr>
        <w:t xml:space="preserve">was </w:t>
      </w:r>
      <w:r w:rsidR="003D09A2" w:rsidRPr="003F54A5">
        <w:rPr>
          <w:rFonts w:ascii="Times New Roman" w:hAnsi="Times New Roman" w:cs="Times New Roman"/>
          <w:sz w:val="24"/>
        </w:rPr>
        <w:t>0.96</w:t>
      </w:r>
      <w:r w:rsidR="00163370" w:rsidRPr="003F54A5">
        <w:rPr>
          <w:rFonts w:ascii="Times New Roman" w:hAnsi="Times New Roman" w:cs="Times New Roman"/>
          <w:sz w:val="24"/>
        </w:rPr>
        <w:t>3</w:t>
      </w:r>
      <w:r w:rsidR="003D09A2" w:rsidRPr="003F54A5">
        <w:rPr>
          <w:rFonts w:ascii="Times New Roman" w:hAnsi="Times New Roman" w:cs="Times New Roman"/>
          <w:sz w:val="24"/>
        </w:rPr>
        <w:t xml:space="preserve"> (SD = 0.02</w:t>
      </w:r>
      <w:r w:rsidR="00650AAC">
        <w:rPr>
          <w:rFonts w:ascii="Times New Roman" w:hAnsi="Times New Roman" w:cs="Times New Roman"/>
          <w:sz w:val="24"/>
        </w:rPr>
        <w:t>3</w:t>
      </w:r>
      <w:r w:rsidR="003D09A2" w:rsidRPr="003F54A5">
        <w:rPr>
          <w:rFonts w:ascii="Times New Roman" w:hAnsi="Times New Roman" w:cs="Times New Roman"/>
          <w:sz w:val="24"/>
        </w:rPr>
        <w:t>) for pre measurement and 0.96</w:t>
      </w:r>
      <w:r w:rsidR="00163370" w:rsidRPr="003F54A5">
        <w:rPr>
          <w:rFonts w:ascii="Times New Roman" w:hAnsi="Times New Roman" w:cs="Times New Roman"/>
          <w:sz w:val="24"/>
        </w:rPr>
        <w:t>7</w:t>
      </w:r>
      <w:r w:rsidR="003D09A2" w:rsidRPr="003F54A5">
        <w:rPr>
          <w:rFonts w:ascii="Times New Roman" w:hAnsi="Times New Roman" w:cs="Times New Roman"/>
          <w:sz w:val="24"/>
        </w:rPr>
        <w:t xml:space="preserve"> (SD = 0.021) for post measurement.</w:t>
      </w:r>
      <w:r w:rsidR="00E35F58" w:rsidRPr="003F54A5">
        <w:rPr>
          <w:rFonts w:ascii="Times New Roman" w:hAnsi="Times New Roman" w:cs="Times New Roman"/>
          <w:sz w:val="24"/>
        </w:rPr>
        <w:t xml:space="preserve"> </w:t>
      </w:r>
      <w:r w:rsidR="00DE4626" w:rsidRPr="003F54A5">
        <w:rPr>
          <w:rFonts w:ascii="Times New Roman" w:hAnsi="Times New Roman" w:cs="Times New Roman"/>
          <w:sz w:val="24"/>
        </w:rPr>
        <w:t xml:space="preserve">The mean </w:t>
      </w:r>
      <w:r w:rsidR="0081758F" w:rsidRPr="003F54A5">
        <w:rPr>
          <w:rFonts w:ascii="Times New Roman" w:hAnsi="Times New Roman" w:cs="Times New Roman"/>
          <w:sz w:val="24"/>
        </w:rPr>
        <w:t>Euclidean distance</w:t>
      </w:r>
      <w:r w:rsidR="00DE4626" w:rsidRPr="003F54A5">
        <w:rPr>
          <w:rFonts w:ascii="Times New Roman" w:hAnsi="Times New Roman" w:cs="Times New Roman"/>
          <w:sz w:val="24"/>
        </w:rPr>
        <w:t xml:space="preserve"> of the N1m dipole locations between p</w:t>
      </w:r>
      <w:r w:rsidR="00650AAC">
        <w:rPr>
          <w:rFonts w:ascii="Times New Roman" w:hAnsi="Times New Roman" w:cs="Times New Roman"/>
          <w:sz w:val="24"/>
        </w:rPr>
        <w:t>re and post measurement was 0.65</w:t>
      </w:r>
      <w:r w:rsidR="00DE4626" w:rsidRPr="003F54A5">
        <w:rPr>
          <w:rFonts w:ascii="Times New Roman" w:hAnsi="Times New Roman" w:cs="Times New Roman"/>
          <w:sz w:val="24"/>
        </w:rPr>
        <w:t xml:space="preserve"> cm (S</w:t>
      </w:r>
      <w:r w:rsidR="00650AAC">
        <w:rPr>
          <w:rFonts w:ascii="Times New Roman" w:hAnsi="Times New Roman" w:cs="Times New Roman"/>
          <w:sz w:val="24"/>
        </w:rPr>
        <w:t>D = 0.42</w:t>
      </w:r>
      <w:r w:rsidR="00222CBA" w:rsidRPr="003F54A5">
        <w:rPr>
          <w:rFonts w:ascii="Times New Roman" w:hAnsi="Times New Roman" w:cs="Times New Roman"/>
          <w:sz w:val="24"/>
        </w:rPr>
        <w:t xml:space="preserve"> cm) for the left dipolar source</w:t>
      </w:r>
      <w:r w:rsidR="00650AAC">
        <w:rPr>
          <w:rFonts w:ascii="Times New Roman" w:hAnsi="Times New Roman" w:cs="Times New Roman"/>
          <w:sz w:val="24"/>
        </w:rPr>
        <w:t xml:space="preserve"> and 0.67 cm </w:t>
      </w:r>
      <w:r w:rsidR="00650AAC">
        <w:rPr>
          <w:rFonts w:ascii="Times New Roman" w:hAnsi="Times New Roman" w:cs="Times New Roman"/>
          <w:sz w:val="24"/>
        </w:rPr>
        <w:lastRenderedPageBreak/>
        <w:t>(SD = 0.40</w:t>
      </w:r>
      <w:r w:rsidR="00DE4626" w:rsidRPr="003F54A5">
        <w:rPr>
          <w:rFonts w:ascii="Times New Roman" w:hAnsi="Times New Roman" w:cs="Times New Roman"/>
          <w:sz w:val="24"/>
        </w:rPr>
        <w:t xml:space="preserve"> cm) for the right </w:t>
      </w:r>
      <w:r w:rsidR="00DA274B" w:rsidRPr="003F54A5">
        <w:rPr>
          <w:rFonts w:ascii="Times New Roman" w:hAnsi="Times New Roman" w:cs="Times New Roman"/>
          <w:sz w:val="24"/>
        </w:rPr>
        <w:t>dipolar source</w:t>
      </w:r>
      <w:r w:rsidR="00DE4626" w:rsidRPr="003F54A5">
        <w:rPr>
          <w:rFonts w:ascii="Times New Roman" w:hAnsi="Times New Roman" w:cs="Times New Roman"/>
          <w:sz w:val="24"/>
        </w:rPr>
        <w:t xml:space="preserve">. </w:t>
      </w:r>
      <w:r w:rsidR="00EB6068" w:rsidRPr="003F54A5">
        <w:rPr>
          <w:rFonts w:ascii="Times New Roman" w:hAnsi="Times New Roman" w:cs="Times New Roman"/>
          <w:sz w:val="24"/>
        </w:rPr>
        <w:t xml:space="preserve">However, neither for x-, y- or z-coordinate nor for left and right hemisphere this </w:t>
      </w:r>
      <w:r w:rsidRPr="003F54A5">
        <w:rPr>
          <w:rFonts w:ascii="Times New Roman" w:hAnsi="Times New Roman" w:cs="Times New Roman"/>
          <w:sz w:val="24"/>
        </w:rPr>
        <w:t xml:space="preserve">spatial </w:t>
      </w:r>
      <w:r w:rsidR="00EB6068" w:rsidRPr="003F54A5">
        <w:rPr>
          <w:rFonts w:ascii="Times New Roman" w:hAnsi="Times New Roman" w:cs="Times New Roman"/>
          <w:sz w:val="24"/>
        </w:rPr>
        <w:t xml:space="preserve">difference was significant. </w:t>
      </w:r>
      <w:r w:rsidR="00DE4626" w:rsidRPr="003F54A5">
        <w:rPr>
          <w:rFonts w:ascii="Times New Roman" w:hAnsi="Times New Roman" w:cs="Times New Roman"/>
          <w:sz w:val="24"/>
        </w:rPr>
        <w:t>The mean angle between dipole orientations was 6.</w:t>
      </w:r>
      <w:r w:rsidR="00650AAC">
        <w:rPr>
          <w:rFonts w:ascii="Times New Roman" w:hAnsi="Times New Roman" w:cs="Times New Roman"/>
          <w:sz w:val="24"/>
        </w:rPr>
        <w:t>89</w:t>
      </w:r>
      <w:r w:rsidR="00DE4626" w:rsidRPr="003F54A5">
        <w:rPr>
          <w:rFonts w:ascii="Times New Roman" w:hAnsi="Times New Roman" w:cs="Times New Roman"/>
          <w:sz w:val="24"/>
        </w:rPr>
        <w:t xml:space="preserve"> ° (SD = 5.</w:t>
      </w:r>
      <w:r w:rsidR="00650AAC">
        <w:rPr>
          <w:rFonts w:ascii="Times New Roman" w:hAnsi="Times New Roman" w:cs="Times New Roman"/>
          <w:sz w:val="24"/>
        </w:rPr>
        <w:t>74</w:t>
      </w:r>
      <w:r w:rsidR="007E6309">
        <w:rPr>
          <w:rFonts w:ascii="Times New Roman" w:hAnsi="Times New Roman" w:cs="Times New Roman"/>
          <w:sz w:val="24"/>
        </w:rPr>
        <w:t xml:space="preserve"> °) for the left and 6.35 ° (SD = 4.3</w:t>
      </w:r>
      <w:r w:rsidR="00DE4626" w:rsidRPr="003F54A5">
        <w:rPr>
          <w:rFonts w:ascii="Times New Roman" w:hAnsi="Times New Roman" w:cs="Times New Roman"/>
          <w:sz w:val="24"/>
        </w:rPr>
        <w:t>3 °)</w:t>
      </w:r>
      <w:r w:rsidR="00DA274B" w:rsidRPr="003F54A5">
        <w:rPr>
          <w:rFonts w:ascii="Times New Roman" w:hAnsi="Times New Roman" w:cs="Times New Roman"/>
          <w:sz w:val="24"/>
        </w:rPr>
        <w:t xml:space="preserve"> for the right hemisphere</w:t>
      </w:r>
      <w:r w:rsidR="00DE4626" w:rsidRPr="003F54A5">
        <w:rPr>
          <w:rFonts w:ascii="Times New Roman" w:hAnsi="Times New Roman" w:cs="Times New Roman"/>
          <w:sz w:val="24"/>
        </w:rPr>
        <w:t xml:space="preserve">. </w:t>
      </w:r>
    </w:p>
    <w:p w:rsidR="00A00B24" w:rsidRPr="003F54A5" w:rsidRDefault="007D4F59" w:rsidP="00684D2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F54A5">
        <w:rPr>
          <w:rFonts w:ascii="Times New Roman" w:hAnsi="Times New Roman" w:cs="Times New Roman"/>
          <w:sz w:val="24"/>
        </w:rPr>
        <w:t xml:space="preserve">The baseline source strength values </w:t>
      </w:r>
      <w:r w:rsidR="0084137E" w:rsidRPr="003F54A5">
        <w:rPr>
          <w:rFonts w:ascii="Times New Roman" w:hAnsi="Times New Roman" w:cs="Times New Roman"/>
          <w:sz w:val="24"/>
        </w:rPr>
        <w:t xml:space="preserve">of the N1m </w:t>
      </w:r>
      <w:r w:rsidRPr="003F54A5">
        <w:rPr>
          <w:rFonts w:ascii="Times New Roman" w:hAnsi="Times New Roman" w:cs="Times New Roman"/>
          <w:sz w:val="24"/>
        </w:rPr>
        <w:t xml:space="preserve">did not differ </w:t>
      </w:r>
      <w:r w:rsidR="001C54A0" w:rsidRPr="003F54A5">
        <w:rPr>
          <w:rFonts w:ascii="Times New Roman" w:hAnsi="Times New Roman" w:cs="Times New Roman"/>
          <w:sz w:val="24"/>
        </w:rPr>
        <w:t xml:space="preserve">between groups </w:t>
      </w:r>
      <w:r w:rsidRPr="003F54A5">
        <w:rPr>
          <w:rFonts w:ascii="Times New Roman" w:hAnsi="Times New Roman" w:cs="Times New Roman"/>
          <w:sz w:val="24"/>
        </w:rPr>
        <w:t>in the</w:t>
      </w:r>
      <w:r w:rsidR="0084137E" w:rsidRPr="003F54A5">
        <w:rPr>
          <w:rFonts w:ascii="Times New Roman" w:hAnsi="Times New Roman" w:cs="Times New Roman"/>
          <w:sz w:val="24"/>
        </w:rPr>
        <w:t xml:space="preserve"> </w:t>
      </w:r>
      <w:r w:rsidR="0047306D" w:rsidRPr="003F54A5">
        <w:rPr>
          <w:rFonts w:ascii="Times New Roman" w:hAnsi="Times New Roman" w:cs="Times New Roman"/>
          <w:sz w:val="24"/>
        </w:rPr>
        <w:t>M</w:t>
      </w:r>
      <w:r w:rsidR="0084137E" w:rsidRPr="003F54A5">
        <w:rPr>
          <w:rFonts w:ascii="Times New Roman" w:hAnsi="Times New Roman" w:cs="Times New Roman"/>
          <w:sz w:val="24"/>
        </w:rPr>
        <w:t xml:space="preserve">ANOVA </w:t>
      </w:r>
      <w:r w:rsidR="0047306D" w:rsidRPr="003F54A5">
        <w:rPr>
          <w:rFonts w:ascii="Times New Roman" w:hAnsi="Times New Roman" w:cs="Times New Roman"/>
          <w:sz w:val="24"/>
        </w:rPr>
        <w:t>with the factor group and the dependent variables pre TF left, pre TF right, pre CF left and pre CF right, F</w:t>
      </w:r>
      <w:r w:rsidR="007E6309">
        <w:rPr>
          <w:rFonts w:ascii="Times New Roman" w:hAnsi="Times New Roman" w:cs="Times New Roman"/>
          <w:sz w:val="24"/>
        </w:rPr>
        <w:t>(8,34</w:t>
      </w:r>
      <w:r w:rsidR="00700FD9" w:rsidRPr="003F54A5">
        <w:rPr>
          <w:rFonts w:ascii="Times New Roman" w:hAnsi="Times New Roman" w:cs="Times New Roman"/>
          <w:sz w:val="24"/>
        </w:rPr>
        <w:t>) = 0.</w:t>
      </w:r>
      <w:r w:rsidR="007E6309">
        <w:rPr>
          <w:rFonts w:ascii="Times New Roman" w:hAnsi="Times New Roman" w:cs="Times New Roman"/>
          <w:sz w:val="24"/>
        </w:rPr>
        <w:t>331</w:t>
      </w:r>
      <w:r w:rsidR="00700FD9" w:rsidRPr="003F54A5">
        <w:rPr>
          <w:rFonts w:ascii="Times New Roman" w:hAnsi="Times New Roman" w:cs="Times New Roman"/>
          <w:sz w:val="24"/>
        </w:rPr>
        <w:t>,</w:t>
      </w:r>
      <w:r w:rsidR="0047306D" w:rsidRPr="003F54A5">
        <w:rPr>
          <w:rFonts w:ascii="Times New Roman" w:hAnsi="Times New Roman" w:cs="Times New Roman"/>
          <w:sz w:val="24"/>
        </w:rPr>
        <w:t xml:space="preserve"> </w:t>
      </w:r>
      <w:r w:rsidR="0047306D" w:rsidRPr="003F54A5">
        <w:rPr>
          <w:rFonts w:ascii="Times New Roman" w:hAnsi="Times New Roman" w:cs="Times New Roman"/>
          <w:i/>
          <w:sz w:val="24"/>
        </w:rPr>
        <w:t>p</w:t>
      </w:r>
      <w:r w:rsidR="0047306D" w:rsidRPr="003F54A5">
        <w:rPr>
          <w:rFonts w:ascii="Times New Roman" w:hAnsi="Times New Roman" w:cs="Times New Roman"/>
          <w:sz w:val="24"/>
        </w:rPr>
        <w:t xml:space="preserve"> = 0.</w:t>
      </w:r>
      <w:r w:rsidR="001C54A0" w:rsidRPr="003F54A5">
        <w:rPr>
          <w:rFonts w:ascii="Times New Roman" w:hAnsi="Times New Roman" w:cs="Times New Roman"/>
          <w:sz w:val="24"/>
        </w:rPr>
        <w:t>9</w:t>
      </w:r>
      <w:r w:rsidR="007E6309">
        <w:rPr>
          <w:rFonts w:ascii="Times New Roman" w:hAnsi="Times New Roman" w:cs="Times New Roman"/>
          <w:sz w:val="24"/>
        </w:rPr>
        <w:t>48</w:t>
      </w:r>
      <w:r w:rsidR="00315004" w:rsidRPr="003F54A5">
        <w:rPr>
          <w:rFonts w:ascii="Times New Roman" w:hAnsi="Times New Roman" w:cs="Times New Roman"/>
          <w:sz w:val="24"/>
        </w:rPr>
        <w:t>; Wilk's Λ = 0.8</w:t>
      </w:r>
      <w:r w:rsidR="00BC7F5C" w:rsidRPr="003F54A5">
        <w:rPr>
          <w:rFonts w:ascii="Times New Roman" w:hAnsi="Times New Roman" w:cs="Times New Roman"/>
          <w:sz w:val="24"/>
        </w:rPr>
        <w:t>6</w:t>
      </w:r>
      <w:r w:rsidR="007E6309">
        <w:rPr>
          <w:rFonts w:ascii="Times New Roman" w:hAnsi="Times New Roman" w:cs="Times New Roman"/>
          <w:sz w:val="24"/>
        </w:rPr>
        <w:t>1</w:t>
      </w:r>
      <w:r w:rsidR="0047306D" w:rsidRPr="003F54A5">
        <w:rPr>
          <w:rFonts w:ascii="Times New Roman" w:hAnsi="Times New Roman" w:cs="Times New Roman"/>
          <w:sz w:val="24"/>
        </w:rPr>
        <w:t>.</w:t>
      </w:r>
      <w:r w:rsidR="0084137E" w:rsidRPr="003F54A5">
        <w:rPr>
          <w:rFonts w:ascii="Times New Roman" w:hAnsi="Times New Roman" w:cs="Times New Roman"/>
          <w:sz w:val="24"/>
        </w:rPr>
        <w:t xml:space="preserve"> </w:t>
      </w:r>
      <w:r w:rsidR="00A73221" w:rsidRPr="003F54A5">
        <w:rPr>
          <w:rFonts w:ascii="Times New Roman" w:hAnsi="Times New Roman" w:cs="Times New Roman"/>
          <w:sz w:val="24"/>
        </w:rPr>
        <w:t>The change scores for N1</w:t>
      </w:r>
      <w:r w:rsidR="001B57E5" w:rsidRPr="003F54A5">
        <w:rPr>
          <w:rFonts w:ascii="Times New Roman" w:hAnsi="Times New Roman" w:cs="Times New Roman"/>
          <w:sz w:val="24"/>
        </w:rPr>
        <w:t>m</w:t>
      </w:r>
      <w:r w:rsidR="00A73221" w:rsidRPr="003F54A5">
        <w:rPr>
          <w:rFonts w:ascii="Times New Roman" w:hAnsi="Times New Roman" w:cs="Times New Roman"/>
          <w:sz w:val="24"/>
        </w:rPr>
        <w:t xml:space="preserve"> source strength did not </w:t>
      </w:r>
      <w:r w:rsidR="00BC7F5C" w:rsidRPr="003F54A5">
        <w:rPr>
          <w:rFonts w:ascii="Times New Roman" w:hAnsi="Times New Roman" w:cs="Times New Roman"/>
          <w:sz w:val="24"/>
        </w:rPr>
        <w:t xml:space="preserve">differ between hemispheres, </w:t>
      </w:r>
      <w:proofErr w:type="gramStart"/>
      <w:r w:rsidR="00BC7F5C" w:rsidRPr="003F54A5">
        <w:rPr>
          <w:rFonts w:ascii="Times New Roman" w:hAnsi="Times New Roman" w:cs="Times New Roman"/>
          <w:sz w:val="24"/>
        </w:rPr>
        <w:t>t(</w:t>
      </w:r>
      <w:proofErr w:type="gramEnd"/>
      <w:r w:rsidR="00BC7F5C" w:rsidRPr="003F54A5">
        <w:rPr>
          <w:rFonts w:ascii="Times New Roman" w:hAnsi="Times New Roman" w:cs="Times New Roman"/>
          <w:sz w:val="24"/>
        </w:rPr>
        <w:t>2</w:t>
      </w:r>
      <w:r w:rsidR="007E6309">
        <w:rPr>
          <w:rFonts w:ascii="Times New Roman" w:hAnsi="Times New Roman" w:cs="Times New Roman"/>
          <w:sz w:val="24"/>
        </w:rPr>
        <w:t>2</w:t>
      </w:r>
      <w:r w:rsidR="00A73221" w:rsidRPr="003F54A5">
        <w:rPr>
          <w:rFonts w:ascii="Times New Roman" w:hAnsi="Times New Roman" w:cs="Times New Roman"/>
          <w:sz w:val="24"/>
        </w:rPr>
        <w:t>) = 0.</w:t>
      </w:r>
      <w:r w:rsidR="007E6309">
        <w:rPr>
          <w:rFonts w:ascii="Times New Roman" w:hAnsi="Times New Roman" w:cs="Times New Roman"/>
          <w:sz w:val="24"/>
        </w:rPr>
        <w:t>296</w:t>
      </w:r>
      <w:r w:rsidR="00A73221" w:rsidRPr="003F54A5">
        <w:rPr>
          <w:rFonts w:ascii="Times New Roman" w:hAnsi="Times New Roman" w:cs="Times New Roman"/>
          <w:sz w:val="24"/>
        </w:rPr>
        <w:t xml:space="preserve">; </w:t>
      </w:r>
      <w:r w:rsidR="00A73221" w:rsidRPr="003F54A5">
        <w:rPr>
          <w:rFonts w:ascii="Times New Roman" w:hAnsi="Times New Roman" w:cs="Times New Roman"/>
          <w:i/>
          <w:sz w:val="24"/>
        </w:rPr>
        <w:t>p</w:t>
      </w:r>
      <w:r w:rsidR="00A73221" w:rsidRPr="003F54A5">
        <w:rPr>
          <w:rFonts w:ascii="Times New Roman" w:hAnsi="Times New Roman" w:cs="Times New Roman"/>
          <w:sz w:val="24"/>
        </w:rPr>
        <w:t xml:space="preserve"> = 0.</w:t>
      </w:r>
      <w:r w:rsidR="007E6309">
        <w:rPr>
          <w:rFonts w:ascii="Times New Roman" w:hAnsi="Times New Roman" w:cs="Times New Roman"/>
          <w:sz w:val="24"/>
        </w:rPr>
        <w:t>770</w:t>
      </w:r>
      <w:r w:rsidR="00A73221" w:rsidRPr="003F54A5">
        <w:rPr>
          <w:rFonts w:ascii="Times New Roman" w:hAnsi="Times New Roman" w:cs="Times New Roman"/>
          <w:sz w:val="24"/>
        </w:rPr>
        <w:t xml:space="preserve">, therefore we </w:t>
      </w:r>
      <w:r w:rsidR="00B3348B" w:rsidRPr="003F54A5">
        <w:rPr>
          <w:rFonts w:ascii="Times New Roman" w:hAnsi="Times New Roman" w:cs="Times New Roman"/>
          <w:sz w:val="24"/>
        </w:rPr>
        <w:t>used the mean of left and right hemisphere for the following analysis.</w:t>
      </w:r>
      <w:r w:rsidR="00C853A9" w:rsidRPr="003F54A5">
        <w:rPr>
          <w:rFonts w:ascii="Times New Roman" w:hAnsi="Times New Roman" w:cs="Times New Roman"/>
          <w:sz w:val="24"/>
        </w:rPr>
        <w:t xml:space="preserve"> </w:t>
      </w:r>
      <w:r w:rsidR="00062A43">
        <w:rPr>
          <w:rFonts w:ascii="Times New Roman" w:hAnsi="Times New Roman" w:cs="Times New Roman"/>
          <w:sz w:val="24"/>
        </w:rPr>
        <w:t>With this reduced sample, the</w:t>
      </w:r>
      <w:r w:rsidR="007D1943">
        <w:rPr>
          <w:rFonts w:ascii="Times New Roman" w:hAnsi="Times New Roman" w:cs="Times New Roman"/>
          <w:sz w:val="24"/>
        </w:rPr>
        <w:t xml:space="preserve"> </w:t>
      </w:r>
      <w:r w:rsidR="00062A43">
        <w:rPr>
          <w:rFonts w:ascii="Times New Roman" w:hAnsi="Times New Roman" w:cs="Times New Roman"/>
          <w:sz w:val="24"/>
        </w:rPr>
        <w:t>e</w:t>
      </w:r>
      <w:r w:rsidR="007360C4" w:rsidRPr="003F54A5">
        <w:rPr>
          <w:rFonts w:ascii="Times New Roman" w:hAnsi="Times New Roman" w:cs="Times New Roman"/>
          <w:sz w:val="24"/>
        </w:rPr>
        <w:t>ffect of inhibition</w:t>
      </w:r>
      <w:r w:rsidR="00062A43">
        <w:rPr>
          <w:rFonts w:ascii="Times New Roman" w:hAnsi="Times New Roman" w:cs="Times New Roman"/>
          <w:sz w:val="24"/>
        </w:rPr>
        <w:t xml:space="preserve"> on source strength </w:t>
      </w:r>
      <w:r w:rsidR="007D1943">
        <w:rPr>
          <w:rFonts w:ascii="Times New Roman" w:hAnsi="Times New Roman" w:cs="Times New Roman"/>
          <w:sz w:val="24"/>
        </w:rPr>
        <w:t>did not reach significance</w:t>
      </w:r>
      <w:r w:rsidR="007360C4" w:rsidRPr="003F54A5">
        <w:rPr>
          <w:rFonts w:ascii="Times New Roman" w:hAnsi="Times New Roman" w:cs="Times New Roman"/>
          <w:sz w:val="24"/>
        </w:rPr>
        <w:t xml:space="preserve">, as the overall change score </w:t>
      </w:r>
      <w:r w:rsidR="0057261C" w:rsidRPr="003F54A5">
        <w:rPr>
          <w:rFonts w:ascii="Times New Roman" w:hAnsi="Times New Roman" w:cs="Times New Roman"/>
          <w:sz w:val="24"/>
        </w:rPr>
        <w:t>tested for</w:t>
      </w:r>
      <w:r w:rsidR="007360C4" w:rsidRPr="003F54A5">
        <w:rPr>
          <w:rFonts w:ascii="Times New Roman" w:hAnsi="Times New Roman" w:cs="Times New Roman"/>
          <w:sz w:val="24"/>
        </w:rPr>
        <w:t xml:space="preserve"> all subjects </w:t>
      </w:r>
      <w:r w:rsidR="00062A43">
        <w:rPr>
          <w:rFonts w:ascii="Times New Roman" w:hAnsi="Times New Roman" w:cs="Times New Roman"/>
          <w:sz w:val="24"/>
        </w:rPr>
        <w:t>did not fall below zero</w:t>
      </w:r>
      <w:r w:rsidR="007360C4" w:rsidRPr="003F54A5">
        <w:rPr>
          <w:rFonts w:ascii="Times New Roman" w:hAnsi="Times New Roman" w:cs="Times New Roman"/>
          <w:sz w:val="24"/>
        </w:rPr>
        <w:t>, t(2</w:t>
      </w:r>
      <w:r w:rsidR="0057261C" w:rsidRPr="003F54A5">
        <w:rPr>
          <w:rFonts w:ascii="Times New Roman" w:hAnsi="Times New Roman" w:cs="Times New Roman"/>
          <w:sz w:val="24"/>
        </w:rPr>
        <w:t>5</w:t>
      </w:r>
      <w:r w:rsidR="007360C4" w:rsidRPr="003F54A5">
        <w:rPr>
          <w:rFonts w:ascii="Times New Roman" w:hAnsi="Times New Roman" w:cs="Times New Roman"/>
          <w:sz w:val="24"/>
        </w:rPr>
        <w:t xml:space="preserve">) = </w:t>
      </w:r>
      <w:r w:rsidR="0057261C" w:rsidRPr="003F54A5">
        <w:rPr>
          <w:rFonts w:ascii="Times New Roman" w:hAnsi="Times New Roman" w:cs="Times New Roman"/>
          <w:sz w:val="24"/>
        </w:rPr>
        <w:t>-1.</w:t>
      </w:r>
      <w:r w:rsidR="00062A43">
        <w:rPr>
          <w:rFonts w:ascii="Times New Roman" w:hAnsi="Times New Roman" w:cs="Times New Roman"/>
          <w:sz w:val="24"/>
        </w:rPr>
        <w:t>648</w:t>
      </w:r>
      <w:r w:rsidR="007360C4" w:rsidRPr="003F54A5">
        <w:rPr>
          <w:rFonts w:ascii="Times New Roman" w:hAnsi="Times New Roman" w:cs="Times New Roman"/>
          <w:sz w:val="24"/>
        </w:rPr>
        <w:t xml:space="preserve">; </w:t>
      </w:r>
      <w:r w:rsidR="007360C4" w:rsidRPr="003F54A5">
        <w:rPr>
          <w:rFonts w:ascii="Times New Roman" w:hAnsi="Times New Roman" w:cs="Times New Roman"/>
          <w:i/>
          <w:sz w:val="24"/>
        </w:rPr>
        <w:t>p</w:t>
      </w:r>
      <w:r w:rsidR="007360C4" w:rsidRPr="003F54A5">
        <w:rPr>
          <w:rFonts w:ascii="Times New Roman" w:hAnsi="Times New Roman" w:cs="Times New Roman"/>
          <w:sz w:val="24"/>
        </w:rPr>
        <w:t xml:space="preserve"> = 0.</w:t>
      </w:r>
      <w:r w:rsidR="0057261C" w:rsidRPr="003F54A5">
        <w:rPr>
          <w:rFonts w:ascii="Times New Roman" w:hAnsi="Times New Roman" w:cs="Times New Roman"/>
          <w:sz w:val="24"/>
        </w:rPr>
        <w:t>0</w:t>
      </w:r>
      <w:r w:rsidR="00062A43">
        <w:rPr>
          <w:rFonts w:ascii="Times New Roman" w:hAnsi="Times New Roman" w:cs="Times New Roman"/>
          <w:sz w:val="24"/>
        </w:rPr>
        <w:t>57</w:t>
      </w:r>
      <w:r w:rsidR="007360C4" w:rsidRPr="003F54A5">
        <w:rPr>
          <w:rFonts w:ascii="Times New Roman" w:hAnsi="Times New Roman" w:cs="Times New Roman"/>
          <w:sz w:val="24"/>
        </w:rPr>
        <w:t>.</w:t>
      </w:r>
      <w:r w:rsidR="007E6309">
        <w:rPr>
          <w:rFonts w:ascii="Times New Roman" w:hAnsi="Times New Roman" w:cs="Times New Roman"/>
          <w:sz w:val="24"/>
        </w:rPr>
        <w:t xml:space="preserve"> T</w:t>
      </w:r>
      <w:r w:rsidR="00492D19" w:rsidRPr="003F54A5">
        <w:rPr>
          <w:rFonts w:ascii="Times New Roman" w:hAnsi="Times New Roman" w:cs="Times New Roman"/>
          <w:sz w:val="24"/>
        </w:rPr>
        <w:t xml:space="preserve">here was </w:t>
      </w:r>
      <w:r w:rsidR="007E6309">
        <w:rPr>
          <w:rFonts w:ascii="Times New Roman" w:hAnsi="Times New Roman" w:cs="Times New Roman"/>
          <w:sz w:val="24"/>
        </w:rPr>
        <w:t xml:space="preserve">also </w:t>
      </w:r>
      <w:r w:rsidR="007D0F7F" w:rsidRPr="003F54A5">
        <w:rPr>
          <w:rFonts w:ascii="Times New Roman" w:hAnsi="Times New Roman" w:cs="Times New Roman"/>
          <w:sz w:val="24"/>
        </w:rPr>
        <w:t>no</w:t>
      </w:r>
      <w:r w:rsidR="007360C4" w:rsidRPr="003F54A5">
        <w:rPr>
          <w:rFonts w:ascii="Times New Roman" w:hAnsi="Times New Roman" w:cs="Times New Roman"/>
          <w:sz w:val="24"/>
        </w:rPr>
        <w:t xml:space="preserve"> significant </w:t>
      </w:r>
      <w:r w:rsidR="00D7742C" w:rsidRPr="003F54A5">
        <w:rPr>
          <w:rFonts w:ascii="Times New Roman" w:hAnsi="Times New Roman" w:cs="Times New Roman"/>
          <w:sz w:val="24"/>
        </w:rPr>
        <w:t xml:space="preserve">effect of the notch width in the ANOVA, </w:t>
      </w:r>
      <w:proofErr w:type="gramStart"/>
      <w:r w:rsidR="00D7742C" w:rsidRPr="003F54A5">
        <w:rPr>
          <w:rFonts w:ascii="Times New Roman" w:hAnsi="Times New Roman" w:cs="Times New Roman"/>
          <w:sz w:val="24"/>
        </w:rPr>
        <w:t>F(</w:t>
      </w:r>
      <w:proofErr w:type="gramEnd"/>
      <w:r w:rsidR="00C853A9" w:rsidRPr="003F54A5">
        <w:rPr>
          <w:rFonts w:ascii="Times New Roman" w:hAnsi="Times New Roman" w:cs="Times New Roman"/>
          <w:sz w:val="24"/>
        </w:rPr>
        <w:t>2,2</w:t>
      </w:r>
      <w:r w:rsidR="007E6309">
        <w:rPr>
          <w:rFonts w:ascii="Times New Roman" w:hAnsi="Times New Roman" w:cs="Times New Roman"/>
          <w:sz w:val="24"/>
        </w:rPr>
        <w:t>0</w:t>
      </w:r>
      <w:r w:rsidR="007D0F7F" w:rsidRPr="003F54A5">
        <w:rPr>
          <w:rFonts w:ascii="Times New Roman" w:hAnsi="Times New Roman" w:cs="Times New Roman"/>
          <w:sz w:val="24"/>
        </w:rPr>
        <w:t>) = 1</w:t>
      </w:r>
      <w:r w:rsidR="00C853A9" w:rsidRPr="003F54A5">
        <w:rPr>
          <w:rFonts w:ascii="Times New Roman" w:hAnsi="Times New Roman" w:cs="Times New Roman"/>
          <w:sz w:val="24"/>
        </w:rPr>
        <w:t>.</w:t>
      </w:r>
      <w:r w:rsidR="007E6309">
        <w:rPr>
          <w:rFonts w:ascii="Times New Roman" w:hAnsi="Times New Roman" w:cs="Times New Roman"/>
          <w:sz w:val="24"/>
        </w:rPr>
        <w:t>014</w:t>
      </w:r>
      <w:r w:rsidR="00C853A9" w:rsidRPr="003F54A5">
        <w:rPr>
          <w:rFonts w:ascii="Times New Roman" w:hAnsi="Times New Roman" w:cs="Times New Roman"/>
          <w:sz w:val="24"/>
        </w:rPr>
        <w:t xml:space="preserve">; </w:t>
      </w:r>
      <w:r w:rsidR="00C853A9" w:rsidRPr="003F54A5">
        <w:rPr>
          <w:rFonts w:ascii="Times New Roman" w:hAnsi="Times New Roman" w:cs="Times New Roman"/>
          <w:i/>
          <w:sz w:val="24"/>
        </w:rPr>
        <w:t>p</w:t>
      </w:r>
      <w:r w:rsidR="00C853A9" w:rsidRPr="003F54A5">
        <w:rPr>
          <w:rFonts w:ascii="Times New Roman" w:hAnsi="Times New Roman" w:cs="Times New Roman"/>
          <w:sz w:val="24"/>
        </w:rPr>
        <w:t xml:space="preserve"> = 0.</w:t>
      </w:r>
      <w:r w:rsidR="007E6309">
        <w:rPr>
          <w:rFonts w:ascii="Times New Roman" w:hAnsi="Times New Roman" w:cs="Times New Roman"/>
          <w:sz w:val="24"/>
        </w:rPr>
        <w:t>381.</w:t>
      </w:r>
    </w:p>
    <w:p w:rsidR="00D7742C" w:rsidRPr="003F54A5" w:rsidRDefault="004E7E26" w:rsidP="00684D2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F54A5">
        <w:rPr>
          <w:rFonts w:ascii="Times New Roman" w:hAnsi="Times New Roman" w:cs="Times New Roman"/>
          <w:sz w:val="24"/>
        </w:rPr>
        <w:t xml:space="preserve">For the analysis of the </w:t>
      </w:r>
      <w:r w:rsidR="006F6623" w:rsidRPr="003F54A5">
        <w:rPr>
          <w:rFonts w:ascii="Times New Roman" w:hAnsi="Times New Roman" w:cs="Times New Roman"/>
          <w:sz w:val="24"/>
        </w:rPr>
        <w:t>A</w:t>
      </w:r>
      <w:r w:rsidRPr="003F54A5">
        <w:rPr>
          <w:rFonts w:ascii="Times New Roman" w:hAnsi="Times New Roman" w:cs="Times New Roman"/>
          <w:sz w:val="24"/>
        </w:rPr>
        <w:t xml:space="preserve">SSR, the data of </w:t>
      </w:r>
      <w:r w:rsidR="00062A43">
        <w:rPr>
          <w:rFonts w:ascii="Times New Roman" w:hAnsi="Times New Roman" w:cs="Times New Roman"/>
          <w:sz w:val="24"/>
        </w:rPr>
        <w:t>three</w:t>
      </w:r>
      <w:r w:rsidRPr="003F54A5">
        <w:rPr>
          <w:rFonts w:ascii="Times New Roman" w:hAnsi="Times New Roman" w:cs="Times New Roman"/>
          <w:sz w:val="24"/>
        </w:rPr>
        <w:t xml:space="preserve"> additional participants had to</w:t>
      </w:r>
      <w:r w:rsidR="00492D19" w:rsidRPr="003F54A5">
        <w:rPr>
          <w:rFonts w:ascii="Times New Roman" w:hAnsi="Times New Roman" w:cs="Times New Roman"/>
          <w:sz w:val="24"/>
        </w:rPr>
        <w:t xml:space="preserve"> be excluded from this analysis</w:t>
      </w:r>
      <w:r w:rsidRPr="003F54A5">
        <w:rPr>
          <w:rFonts w:ascii="Times New Roman" w:hAnsi="Times New Roman" w:cs="Times New Roman"/>
          <w:sz w:val="24"/>
        </w:rPr>
        <w:t xml:space="preserve"> because the ECD fits resulted in locations clearly o</w:t>
      </w:r>
      <w:r w:rsidR="00224D2B" w:rsidRPr="003F54A5">
        <w:rPr>
          <w:rFonts w:ascii="Times New Roman" w:hAnsi="Times New Roman" w:cs="Times New Roman"/>
          <w:sz w:val="24"/>
        </w:rPr>
        <w:t xml:space="preserve">utside of the auditory cortex. </w:t>
      </w:r>
      <w:r w:rsidR="007522F3" w:rsidRPr="003F54A5">
        <w:rPr>
          <w:rFonts w:ascii="Times New Roman" w:hAnsi="Times New Roman" w:cs="Times New Roman"/>
          <w:sz w:val="24"/>
        </w:rPr>
        <w:t xml:space="preserve">The data of </w:t>
      </w:r>
      <w:r w:rsidR="00F01F1F" w:rsidRPr="003F54A5">
        <w:rPr>
          <w:rFonts w:ascii="Times New Roman" w:hAnsi="Times New Roman" w:cs="Times New Roman"/>
          <w:sz w:val="24"/>
        </w:rPr>
        <w:t>2</w:t>
      </w:r>
      <w:r w:rsidR="00062A43">
        <w:rPr>
          <w:rFonts w:ascii="Times New Roman" w:hAnsi="Times New Roman" w:cs="Times New Roman"/>
          <w:sz w:val="24"/>
        </w:rPr>
        <w:t>0</w:t>
      </w:r>
      <w:r w:rsidR="00F01F1F" w:rsidRPr="003F54A5">
        <w:rPr>
          <w:rFonts w:ascii="Times New Roman" w:hAnsi="Times New Roman" w:cs="Times New Roman"/>
          <w:sz w:val="24"/>
        </w:rPr>
        <w:t xml:space="preserve"> participants </w:t>
      </w:r>
      <w:r w:rsidR="004C6D41" w:rsidRPr="003F54A5">
        <w:rPr>
          <w:rFonts w:ascii="Times New Roman" w:hAnsi="Times New Roman" w:cs="Times New Roman"/>
          <w:sz w:val="24"/>
        </w:rPr>
        <w:t xml:space="preserve">was used to analyze </w:t>
      </w:r>
      <w:r w:rsidR="006F6623" w:rsidRPr="003F54A5">
        <w:rPr>
          <w:rFonts w:ascii="Times New Roman" w:hAnsi="Times New Roman" w:cs="Times New Roman"/>
          <w:sz w:val="24"/>
        </w:rPr>
        <w:t>A</w:t>
      </w:r>
      <w:r w:rsidR="004C6D41" w:rsidRPr="003F54A5">
        <w:rPr>
          <w:rFonts w:ascii="Times New Roman" w:hAnsi="Times New Roman" w:cs="Times New Roman"/>
          <w:sz w:val="24"/>
        </w:rPr>
        <w:t xml:space="preserve">SSR source strength changes. </w:t>
      </w:r>
      <w:r w:rsidR="0047306D" w:rsidRPr="003F54A5">
        <w:rPr>
          <w:rFonts w:ascii="Times New Roman" w:hAnsi="Times New Roman" w:cs="Times New Roman"/>
          <w:sz w:val="24"/>
        </w:rPr>
        <w:t xml:space="preserve">The baseline source strength values of the </w:t>
      </w:r>
      <w:r w:rsidR="006F6623" w:rsidRPr="003F54A5">
        <w:rPr>
          <w:rFonts w:ascii="Times New Roman" w:hAnsi="Times New Roman" w:cs="Times New Roman"/>
          <w:sz w:val="24"/>
        </w:rPr>
        <w:t>A</w:t>
      </w:r>
      <w:r w:rsidR="0047306D" w:rsidRPr="003F54A5">
        <w:rPr>
          <w:rFonts w:ascii="Times New Roman" w:hAnsi="Times New Roman" w:cs="Times New Roman"/>
          <w:sz w:val="24"/>
        </w:rPr>
        <w:t xml:space="preserve">SSR did also not differ </w:t>
      </w:r>
      <w:r w:rsidRPr="003F54A5">
        <w:rPr>
          <w:rFonts w:ascii="Times New Roman" w:hAnsi="Times New Roman" w:cs="Times New Roman"/>
          <w:sz w:val="24"/>
        </w:rPr>
        <w:t xml:space="preserve">between groups </w:t>
      </w:r>
      <w:r w:rsidR="0047306D" w:rsidRPr="003F54A5">
        <w:rPr>
          <w:rFonts w:ascii="Times New Roman" w:hAnsi="Times New Roman" w:cs="Times New Roman"/>
          <w:sz w:val="24"/>
        </w:rPr>
        <w:t>in the MANOVA with the factor group and the dependent variables pre TF left, pre TF right, pre CF left and pre CF right, F</w:t>
      </w:r>
      <w:r w:rsidR="00BA7E2D">
        <w:rPr>
          <w:rFonts w:ascii="Times New Roman" w:hAnsi="Times New Roman" w:cs="Times New Roman"/>
          <w:sz w:val="24"/>
        </w:rPr>
        <w:t>(8,28</w:t>
      </w:r>
      <w:r w:rsidR="007B540F" w:rsidRPr="003F54A5">
        <w:rPr>
          <w:rFonts w:ascii="Times New Roman" w:hAnsi="Times New Roman" w:cs="Times New Roman"/>
          <w:sz w:val="24"/>
        </w:rPr>
        <w:t xml:space="preserve">) = </w:t>
      </w:r>
      <w:r w:rsidR="00BA7E2D">
        <w:rPr>
          <w:rFonts w:ascii="Times New Roman" w:hAnsi="Times New Roman" w:cs="Times New Roman"/>
          <w:sz w:val="24"/>
        </w:rPr>
        <w:t>1.014</w:t>
      </w:r>
      <w:r w:rsidR="00700FD9" w:rsidRPr="003F54A5">
        <w:rPr>
          <w:rFonts w:ascii="Times New Roman" w:hAnsi="Times New Roman" w:cs="Times New Roman"/>
          <w:sz w:val="24"/>
        </w:rPr>
        <w:t>,</w:t>
      </w:r>
      <w:r w:rsidR="007B540F" w:rsidRPr="003F54A5">
        <w:rPr>
          <w:rFonts w:ascii="Times New Roman" w:hAnsi="Times New Roman" w:cs="Times New Roman"/>
          <w:sz w:val="24"/>
        </w:rPr>
        <w:t xml:space="preserve"> </w:t>
      </w:r>
      <w:r w:rsidR="007B540F" w:rsidRPr="003F54A5">
        <w:rPr>
          <w:rFonts w:ascii="Times New Roman" w:hAnsi="Times New Roman" w:cs="Times New Roman"/>
          <w:i/>
          <w:sz w:val="24"/>
        </w:rPr>
        <w:t>p</w:t>
      </w:r>
      <w:r w:rsidR="007B540F" w:rsidRPr="003F54A5">
        <w:rPr>
          <w:rFonts w:ascii="Times New Roman" w:hAnsi="Times New Roman" w:cs="Times New Roman"/>
          <w:sz w:val="24"/>
        </w:rPr>
        <w:t xml:space="preserve"> = 0.</w:t>
      </w:r>
      <w:r w:rsidR="00BA7E2D">
        <w:rPr>
          <w:rFonts w:ascii="Times New Roman" w:hAnsi="Times New Roman" w:cs="Times New Roman"/>
          <w:sz w:val="24"/>
        </w:rPr>
        <w:t>448</w:t>
      </w:r>
      <w:r w:rsidR="00700FD9" w:rsidRPr="003F54A5">
        <w:rPr>
          <w:rFonts w:ascii="Times New Roman" w:hAnsi="Times New Roman" w:cs="Times New Roman"/>
          <w:sz w:val="24"/>
        </w:rPr>
        <w:t>; Wilk's Λ = 0.6</w:t>
      </w:r>
      <w:r w:rsidR="00BA7E2D">
        <w:rPr>
          <w:rFonts w:ascii="Times New Roman" w:hAnsi="Times New Roman" w:cs="Times New Roman"/>
          <w:sz w:val="24"/>
        </w:rPr>
        <w:t>0</w:t>
      </w:r>
      <w:r w:rsidR="00700FD9" w:rsidRPr="003F54A5">
        <w:rPr>
          <w:rFonts w:ascii="Times New Roman" w:hAnsi="Times New Roman" w:cs="Times New Roman"/>
          <w:sz w:val="24"/>
        </w:rPr>
        <w:t>1</w:t>
      </w:r>
      <w:r w:rsidR="007B540F" w:rsidRPr="003F54A5">
        <w:rPr>
          <w:rFonts w:ascii="Times New Roman" w:hAnsi="Times New Roman" w:cs="Times New Roman"/>
          <w:sz w:val="24"/>
        </w:rPr>
        <w:t>.</w:t>
      </w:r>
      <w:r w:rsidR="009E61B7" w:rsidRPr="003F54A5">
        <w:rPr>
          <w:rFonts w:ascii="Times New Roman" w:hAnsi="Times New Roman" w:cs="Times New Roman"/>
          <w:sz w:val="24"/>
        </w:rPr>
        <w:t xml:space="preserve"> </w:t>
      </w:r>
      <w:r w:rsidR="0008279F" w:rsidRPr="003F54A5">
        <w:rPr>
          <w:rFonts w:ascii="Times New Roman" w:hAnsi="Times New Roman" w:cs="Times New Roman"/>
          <w:sz w:val="24"/>
        </w:rPr>
        <w:t>As for the N1</w:t>
      </w:r>
      <w:r w:rsidR="001B57E5" w:rsidRPr="003F54A5">
        <w:rPr>
          <w:rFonts w:ascii="Times New Roman" w:hAnsi="Times New Roman" w:cs="Times New Roman"/>
          <w:sz w:val="24"/>
        </w:rPr>
        <w:t>m</w:t>
      </w:r>
      <w:r w:rsidR="0008279F" w:rsidRPr="003F54A5">
        <w:rPr>
          <w:rFonts w:ascii="Times New Roman" w:hAnsi="Times New Roman" w:cs="Times New Roman"/>
          <w:sz w:val="24"/>
        </w:rPr>
        <w:t xml:space="preserve"> source strength, the change scores did </w:t>
      </w:r>
      <w:r w:rsidR="00BA7E2D">
        <w:rPr>
          <w:rFonts w:ascii="Times New Roman" w:hAnsi="Times New Roman" w:cs="Times New Roman"/>
          <w:sz w:val="24"/>
        </w:rPr>
        <w:t xml:space="preserve">not differ for hemispheres, </w:t>
      </w:r>
      <w:proofErr w:type="gramStart"/>
      <w:r w:rsidR="00BA7E2D">
        <w:rPr>
          <w:rFonts w:ascii="Times New Roman" w:hAnsi="Times New Roman" w:cs="Times New Roman"/>
          <w:sz w:val="24"/>
        </w:rPr>
        <w:t>t(</w:t>
      </w:r>
      <w:proofErr w:type="gramEnd"/>
      <w:r w:rsidR="00BA7E2D">
        <w:rPr>
          <w:rFonts w:ascii="Times New Roman" w:hAnsi="Times New Roman" w:cs="Times New Roman"/>
          <w:sz w:val="24"/>
        </w:rPr>
        <w:t>19</w:t>
      </w:r>
      <w:r w:rsidR="0008279F" w:rsidRPr="003F54A5">
        <w:rPr>
          <w:rFonts w:ascii="Times New Roman" w:hAnsi="Times New Roman" w:cs="Times New Roman"/>
          <w:sz w:val="24"/>
        </w:rPr>
        <w:t>) = 0.</w:t>
      </w:r>
      <w:r w:rsidR="00BA7E2D">
        <w:rPr>
          <w:rFonts w:ascii="Times New Roman" w:hAnsi="Times New Roman" w:cs="Times New Roman"/>
          <w:sz w:val="24"/>
        </w:rPr>
        <w:t>214</w:t>
      </w:r>
      <w:r w:rsidR="0008279F" w:rsidRPr="003F54A5">
        <w:rPr>
          <w:rFonts w:ascii="Times New Roman" w:hAnsi="Times New Roman" w:cs="Times New Roman"/>
          <w:sz w:val="24"/>
        </w:rPr>
        <w:t xml:space="preserve">; </w:t>
      </w:r>
      <w:r w:rsidR="0008279F" w:rsidRPr="003F54A5">
        <w:rPr>
          <w:rFonts w:ascii="Times New Roman" w:hAnsi="Times New Roman" w:cs="Times New Roman"/>
          <w:i/>
          <w:sz w:val="24"/>
        </w:rPr>
        <w:t>p</w:t>
      </w:r>
      <w:r w:rsidR="0008279F" w:rsidRPr="003F54A5">
        <w:rPr>
          <w:rFonts w:ascii="Times New Roman" w:hAnsi="Times New Roman" w:cs="Times New Roman"/>
          <w:sz w:val="24"/>
        </w:rPr>
        <w:t xml:space="preserve"> = 0.</w:t>
      </w:r>
      <w:r w:rsidR="00BA7E2D">
        <w:rPr>
          <w:rFonts w:ascii="Times New Roman" w:hAnsi="Times New Roman" w:cs="Times New Roman"/>
          <w:sz w:val="24"/>
        </w:rPr>
        <w:t>833</w:t>
      </w:r>
      <w:r w:rsidR="0008279F" w:rsidRPr="003F54A5">
        <w:rPr>
          <w:rFonts w:ascii="Times New Roman" w:hAnsi="Times New Roman" w:cs="Times New Roman"/>
          <w:sz w:val="24"/>
        </w:rPr>
        <w:t>, therefore we used the mean of left and right hemisphere for the following analysis.</w:t>
      </w:r>
      <w:r w:rsidR="001D23C8" w:rsidRPr="003F54A5">
        <w:rPr>
          <w:rFonts w:ascii="Times New Roman" w:hAnsi="Times New Roman" w:cs="Times New Roman"/>
          <w:sz w:val="24"/>
        </w:rPr>
        <w:t xml:space="preserve"> For the </w:t>
      </w:r>
      <w:r w:rsidR="006F6623" w:rsidRPr="003F54A5">
        <w:rPr>
          <w:rFonts w:ascii="Times New Roman" w:hAnsi="Times New Roman" w:cs="Times New Roman"/>
          <w:sz w:val="24"/>
        </w:rPr>
        <w:t>A</w:t>
      </w:r>
      <w:r w:rsidR="001D23C8" w:rsidRPr="003F54A5">
        <w:rPr>
          <w:rFonts w:ascii="Times New Roman" w:hAnsi="Times New Roman" w:cs="Times New Roman"/>
          <w:sz w:val="24"/>
        </w:rPr>
        <w:t>SSR</w:t>
      </w:r>
      <w:r w:rsidR="004E6F05" w:rsidRPr="003F54A5">
        <w:rPr>
          <w:rFonts w:ascii="Times New Roman" w:hAnsi="Times New Roman" w:cs="Times New Roman"/>
          <w:sz w:val="24"/>
        </w:rPr>
        <w:t>,</w:t>
      </w:r>
      <w:r w:rsidR="001D23C8" w:rsidRPr="003F54A5">
        <w:rPr>
          <w:rFonts w:ascii="Times New Roman" w:hAnsi="Times New Roman" w:cs="Times New Roman"/>
          <w:sz w:val="24"/>
        </w:rPr>
        <w:t xml:space="preserve"> we </w:t>
      </w:r>
      <w:r w:rsidR="00BA7E2D">
        <w:rPr>
          <w:rFonts w:ascii="Times New Roman" w:hAnsi="Times New Roman" w:cs="Times New Roman"/>
          <w:sz w:val="24"/>
        </w:rPr>
        <w:t xml:space="preserve">also </w:t>
      </w:r>
      <w:r w:rsidR="001D23C8" w:rsidRPr="003F54A5">
        <w:rPr>
          <w:rFonts w:ascii="Times New Roman" w:hAnsi="Times New Roman" w:cs="Times New Roman"/>
          <w:sz w:val="24"/>
        </w:rPr>
        <w:t>did not find a la</w:t>
      </w:r>
      <w:r w:rsidR="00BA7E2D">
        <w:rPr>
          <w:rFonts w:ascii="Times New Roman" w:hAnsi="Times New Roman" w:cs="Times New Roman"/>
          <w:sz w:val="24"/>
        </w:rPr>
        <w:t xml:space="preserve">sting effect of inhibition, </w:t>
      </w:r>
      <w:proofErr w:type="gramStart"/>
      <w:r w:rsidR="00BA7E2D">
        <w:rPr>
          <w:rFonts w:ascii="Times New Roman" w:hAnsi="Times New Roman" w:cs="Times New Roman"/>
          <w:sz w:val="24"/>
        </w:rPr>
        <w:t>t(</w:t>
      </w:r>
      <w:proofErr w:type="gramEnd"/>
      <w:r w:rsidR="00BA7E2D">
        <w:rPr>
          <w:rFonts w:ascii="Times New Roman" w:hAnsi="Times New Roman" w:cs="Times New Roman"/>
          <w:sz w:val="24"/>
        </w:rPr>
        <w:t>19</w:t>
      </w:r>
      <w:r w:rsidR="001D23C8" w:rsidRPr="003F54A5">
        <w:rPr>
          <w:rFonts w:ascii="Times New Roman" w:hAnsi="Times New Roman" w:cs="Times New Roman"/>
          <w:sz w:val="24"/>
        </w:rPr>
        <w:t>) = 0.</w:t>
      </w:r>
      <w:r w:rsidR="00BA7E2D">
        <w:rPr>
          <w:rFonts w:ascii="Times New Roman" w:hAnsi="Times New Roman" w:cs="Times New Roman"/>
          <w:sz w:val="24"/>
        </w:rPr>
        <w:t>489</w:t>
      </w:r>
      <w:r w:rsidR="001D23C8" w:rsidRPr="003F54A5">
        <w:rPr>
          <w:rFonts w:ascii="Times New Roman" w:hAnsi="Times New Roman" w:cs="Times New Roman"/>
          <w:sz w:val="24"/>
        </w:rPr>
        <w:t xml:space="preserve">; </w:t>
      </w:r>
      <w:r w:rsidR="001D23C8" w:rsidRPr="003F54A5">
        <w:rPr>
          <w:rFonts w:ascii="Times New Roman" w:hAnsi="Times New Roman" w:cs="Times New Roman"/>
          <w:i/>
          <w:sz w:val="24"/>
        </w:rPr>
        <w:t>p</w:t>
      </w:r>
      <w:r w:rsidR="001D23C8" w:rsidRPr="003F54A5">
        <w:rPr>
          <w:rFonts w:ascii="Times New Roman" w:hAnsi="Times New Roman" w:cs="Times New Roman"/>
          <w:sz w:val="24"/>
        </w:rPr>
        <w:t xml:space="preserve"> = 0.</w:t>
      </w:r>
      <w:r w:rsidR="00BA7E2D">
        <w:rPr>
          <w:rFonts w:ascii="Times New Roman" w:hAnsi="Times New Roman" w:cs="Times New Roman"/>
          <w:sz w:val="24"/>
        </w:rPr>
        <w:t>630</w:t>
      </w:r>
      <w:r w:rsidR="001D23C8" w:rsidRPr="003F54A5">
        <w:rPr>
          <w:rFonts w:ascii="Times New Roman" w:hAnsi="Times New Roman" w:cs="Times New Roman"/>
          <w:sz w:val="24"/>
        </w:rPr>
        <w:t xml:space="preserve">. </w:t>
      </w:r>
      <w:r w:rsidR="0001569F">
        <w:rPr>
          <w:rFonts w:ascii="Times New Roman" w:hAnsi="Times New Roman" w:cs="Times New Roman"/>
          <w:sz w:val="24"/>
        </w:rPr>
        <w:t>N</w:t>
      </w:r>
      <w:r w:rsidR="00F7389A" w:rsidRPr="003F54A5">
        <w:rPr>
          <w:rFonts w:ascii="Times New Roman" w:hAnsi="Times New Roman" w:cs="Times New Roman"/>
          <w:sz w:val="24"/>
        </w:rPr>
        <w:t>otch width</w:t>
      </w:r>
      <w:r w:rsidR="001D23C8" w:rsidRPr="003F54A5">
        <w:rPr>
          <w:rFonts w:ascii="Times New Roman" w:hAnsi="Times New Roman" w:cs="Times New Roman"/>
          <w:sz w:val="24"/>
        </w:rPr>
        <w:t xml:space="preserve"> </w:t>
      </w:r>
      <w:r w:rsidR="0001569F">
        <w:rPr>
          <w:rFonts w:ascii="Times New Roman" w:hAnsi="Times New Roman" w:cs="Times New Roman"/>
          <w:sz w:val="24"/>
        </w:rPr>
        <w:t xml:space="preserve">did not influence </w:t>
      </w:r>
      <w:r w:rsidR="006F6623" w:rsidRPr="003F54A5">
        <w:rPr>
          <w:rFonts w:ascii="Times New Roman" w:hAnsi="Times New Roman" w:cs="Times New Roman"/>
          <w:sz w:val="24"/>
        </w:rPr>
        <w:t>A</w:t>
      </w:r>
      <w:r w:rsidR="0001569F">
        <w:rPr>
          <w:rFonts w:ascii="Times New Roman" w:hAnsi="Times New Roman" w:cs="Times New Roman"/>
          <w:sz w:val="24"/>
        </w:rPr>
        <w:t xml:space="preserve">SSR source strength </w:t>
      </w:r>
      <w:proofErr w:type="gramStart"/>
      <w:r w:rsidR="001D23C8" w:rsidRPr="003F54A5">
        <w:rPr>
          <w:rFonts w:ascii="Times New Roman" w:hAnsi="Times New Roman" w:cs="Times New Roman"/>
          <w:sz w:val="24"/>
        </w:rPr>
        <w:t>F(</w:t>
      </w:r>
      <w:proofErr w:type="gramEnd"/>
      <w:r w:rsidR="001D23C8" w:rsidRPr="003F54A5">
        <w:rPr>
          <w:rFonts w:ascii="Times New Roman" w:hAnsi="Times New Roman" w:cs="Times New Roman"/>
          <w:sz w:val="24"/>
        </w:rPr>
        <w:t>2,</w:t>
      </w:r>
      <w:r w:rsidR="001241A9">
        <w:rPr>
          <w:rFonts w:ascii="Times New Roman" w:hAnsi="Times New Roman" w:cs="Times New Roman"/>
          <w:sz w:val="24"/>
        </w:rPr>
        <w:t>17</w:t>
      </w:r>
      <w:r w:rsidR="001D23C8" w:rsidRPr="003F54A5">
        <w:rPr>
          <w:rFonts w:ascii="Times New Roman" w:hAnsi="Times New Roman" w:cs="Times New Roman"/>
          <w:sz w:val="24"/>
        </w:rPr>
        <w:t xml:space="preserve">) = </w:t>
      </w:r>
      <w:r w:rsidR="00087BE7">
        <w:rPr>
          <w:rFonts w:ascii="Times New Roman" w:hAnsi="Times New Roman" w:cs="Times New Roman"/>
          <w:sz w:val="24"/>
        </w:rPr>
        <w:t>1.823</w:t>
      </w:r>
      <w:r w:rsidR="001D23C8" w:rsidRPr="003F54A5">
        <w:rPr>
          <w:rFonts w:ascii="Times New Roman" w:hAnsi="Times New Roman" w:cs="Times New Roman"/>
          <w:sz w:val="24"/>
        </w:rPr>
        <w:t xml:space="preserve">; </w:t>
      </w:r>
      <w:r w:rsidR="001D23C8" w:rsidRPr="003F54A5">
        <w:rPr>
          <w:rFonts w:ascii="Times New Roman" w:hAnsi="Times New Roman" w:cs="Times New Roman"/>
          <w:i/>
          <w:sz w:val="24"/>
        </w:rPr>
        <w:t>p</w:t>
      </w:r>
      <w:r w:rsidR="001D23C8" w:rsidRPr="003F54A5">
        <w:rPr>
          <w:rFonts w:ascii="Times New Roman" w:hAnsi="Times New Roman" w:cs="Times New Roman"/>
          <w:sz w:val="24"/>
        </w:rPr>
        <w:t xml:space="preserve"> = 0.</w:t>
      </w:r>
      <w:r w:rsidR="00087BE7">
        <w:rPr>
          <w:rFonts w:ascii="Times New Roman" w:hAnsi="Times New Roman" w:cs="Times New Roman"/>
          <w:sz w:val="24"/>
        </w:rPr>
        <w:t>192</w:t>
      </w:r>
      <w:r w:rsidR="001D23C8" w:rsidRPr="003F54A5">
        <w:rPr>
          <w:rFonts w:ascii="Times New Roman" w:hAnsi="Times New Roman" w:cs="Times New Roman"/>
          <w:sz w:val="24"/>
        </w:rPr>
        <w:t>.</w:t>
      </w:r>
    </w:p>
    <w:sectPr w:rsidR="00D7742C" w:rsidRPr="003F54A5" w:rsidSect="00EF6FD9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B83" w:rsidRDefault="00376B83" w:rsidP="004E7E26">
      <w:pPr>
        <w:spacing w:after="0" w:line="240" w:lineRule="auto"/>
      </w:pPr>
      <w:r>
        <w:separator/>
      </w:r>
    </w:p>
  </w:endnote>
  <w:endnote w:type="continuationSeparator" w:id="0">
    <w:p w:rsidR="00376B83" w:rsidRDefault="00376B83" w:rsidP="004E7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510272"/>
      <w:docPartObj>
        <w:docPartGallery w:val="Page Numbers (Bottom of Page)"/>
        <w:docPartUnique/>
      </w:docPartObj>
    </w:sdtPr>
    <w:sdtEndPr/>
    <w:sdtContent>
      <w:p w:rsidR="006F70AF" w:rsidRDefault="006F70A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307" w:rsidRPr="00132307">
          <w:rPr>
            <w:noProof/>
            <w:lang w:val="de-DE"/>
          </w:rPr>
          <w:t>1</w:t>
        </w:r>
        <w:r>
          <w:fldChar w:fldCharType="end"/>
        </w:r>
      </w:p>
    </w:sdtContent>
  </w:sdt>
  <w:p w:rsidR="006F70AF" w:rsidRDefault="006F70A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B83" w:rsidRDefault="00376B83" w:rsidP="004E7E26">
      <w:pPr>
        <w:spacing w:after="0" w:line="240" w:lineRule="auto"/>
      </w:pPr>
      <w:r>
        <w:separator/>
      </w:r>
    </w:p>
  </w:footnote>
  <w:footnote w:type="continuationSeparator" w:id="0">
    <w:p w:rsidR="00376B83" w:rsidRDefault="00376B83" w:rsidP="004E7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DA"/>
    <w:rsid w:val="00001BB0"/>
    <w:rsid w:val="000024C4"/>
    <w:rsid w:val="00014CF7"/>
    <w:rsid w:val="000150E0"/>
    <w:rsid w:val="0001543A"/>
    <w:rsid w:val="0001569F"/>
    <w:rsid w:val="00017CC5"/>
    <w:rsid w:val="000208CC"/>
    <w:rsid w:val="000212B9"/>
    <w:rsid w:val="00021AA6"/>
    <w:rsid w:val="00025AA8"/>
    <w:rsid w:val="00025F8B"/>
    <w:rsid w:val="00027E70"/>
    <w:rsid w:val="00035270"/>
    <w:rsid w:val="00041273"/>
    <w:rsid w:val="00043D64"/>
    <w:rsid w:val="000527E2"/>
    <w:rsid w:val="00053EBF"/>
    <w:rsid w:val="000548FE"/>
    <w:rsid w:val="00054A00"/>
    <w:rsid w:val="00057616"/>
    <w:rsid w:val="000629F1"/>
    <w:rsid w:val="00062A43"/>
    <w:rsid w:val="00072228"/>
    <w:rsid w:val="000736EA"/>
    <w:rsid w:val="00075A41"/>
    <w:rsid w:val="00076E51"/>
    <w:rsid w:val="0008279F"/>
    <w:rsid w:val="000857E9"/>
    <w:rsid w:val="00085A48"/>
    <w:rsid w:val="00086B39"/>
    <w:rsid w:val="00087303"/>
    <w:rsid w:val="00087BE7"/>
    <w:rsid w:val="000934BE"/>
    <w:rsid w:val="00093BD4"/>
    <w:rsid w:val="00094A47"/>
    <w:rsid w:val="0009659F"/>
    <w:rsid w:val="0009731E"/>
    <w:rsid w:val="000A1B0B"/>
    <w:rsid w:val="000A7316"/>
    <w:rsid w:val="000A750A"/>
    <w:rsid w:val="000B1325"/>
    <w:rsid w:val="000B301E"/>
    <w:rsid w:val="000C02AB"/>
    <w:rsid w:val="000D0609"/>
    <w:rsid w:val="000D0E6C"/>
    <w:rsid w:val="000D1CC5"/>
    <w:rsid w:val="000D240A"/>
    <w:rsid w:val="000D7B12"/>
    <w:rsid w:val="000E1589"/>
    <w:rsid w:val="000E5B89"/>
    <w:rsid w:val="000E5F45"/>
    <w:rsid w:val="000F006D"/>
    <w:rsid w:val="000F0505"/>
    <w:rsid w:val="000F1B92"/>
    <w:rsid w:val="000F381D"/>
    <w:rsid w:val="000F48A6"/>
    <w:rsid w:val="000F6C97"/>
    <w:rsid w:val="00103B98"/>
    <w:rsid w:val="00107390"/>
    <w:rsid w:val="00111BBC"/>
    <w:rsid w:val="001127F4"/>
    <w:rsid w:val="0011321A"/>
    <w:rsid w:val="00115B1C"/>
    <w:rsid w:val="0012087C"/>
    <w:rsid w:val="001221D5"/>
    <w:rsid w:val="00122708"/>
    <w:rsid w:val="001241A9"/>
    <w:rsid w:val="001268B7"/>
    <w:rsid w:val="00127296"/>
    <w:rsid w:val="00130056"/>
    <w:rsid w:val="0013052F"/>
    <w:rsid w:val="00130AB5"/>
    <w:rsid w:val="00130F9D"/>
    <w:rsid w:val="00132307"/>
    <w:rsid w:val="0013395F"/>
    <w:rsid w:val="00133960"/>
    <w:rsid w:val="00136E03"/>
    <w:rsid w:val="001413D5"/>
    <w:rsid w:val="00145C8E"/>
    <w:rsid w:val="001469AE"/>
    <w:rsid w:val="00147A94"/>
    <w:rsid w:val="00147C16"/>
    <w:rsid w:val="0015543B"/>
    <w:rsid w:val="00156C2A"/>
    <w:rsid w:val="00163370"/>
    <w:rsid w:val="00166B38"/>
    <w:rsid w:val="00166FC3"/>
    <w:rsid w:val="001704DB"/>
    <w:rsid w:val="0017337D"/>
    <w:rsid w:val="00176303"/>
    <w:rsid w:val="00182A2A"/>
    <w:rsid w:val="0018316B"/>
    <w:rsid w:val="00186B9A"/>
    <w:rsid w:val="00187758"/>
    <w:rsid w:val="00187BAE"/>
    <w:rsid w:val="00193CD1"/>
    <w:rsid w:val="001945EE"/>
    <w:rsid w:val="001A11A9"/>
    <w:rsid w:val="001A50D5"/>
    <w:rsid w:val="001A50DD"/>
    <w:rsid w:val="001A5EA6"/>
    <w:rsid w:val="001A7371"/>
    <w:rsid w:val="001B2830"/>
    <w:rsid w:val="001B57E5"/>
    <w:rsid w:val="001B5EB5"/>
    <w:rsid w:val="001B669B"/>
    <w:rsid w:val="001B6AE7"/>
    <w:rsid w:val="001B6F81"/>
    <w:rsid w:val="001C09B3"/>
    <w:rsid w:val="001C2FBF"/>
    <w:rsid w:val="001C3E47"/>
    <w:rsid w:val="001C52DF"/>
    <w:rsid w:val="001C54A0"/>
    <w:rsid w:val="001C6FCF"/>
    <w:rsid w:val="001C7DD1"/>
    <w:rsid w:val="001D23C8"/>
    <w:rsid w:val="001D3BB1"/>
    <w:rsid w:val="001D56FF"/>
    <w:rsid w:val="001D5A02"/>
    <w:rsid w:val="001D7956"/>
    <w:rsid w:val="001E45B9"/>
    <w:rsid w:val="001E78B6"/>
    <w:rsid w:val="001F0E53"/>
    <w:rsid w:val="001F2B0D"/>
    <w:rsid w:val="001F365C"/>
    <w:rsid w:val="001F38B1"/>
    <w:rsid w:val="001F423B"/>
    <w:rsid w:val="001F6E88"/>
    <w:rsid w:val="00200D52"/>
    <w:rsid w:val="00202A78"/>
    <w:rsid w:val="00203778"/>
    <w:rsid w:val="00220430"/>
    <w:rsid w:val="00221629"/>
    <w:rsid w:val="0022199B"/>
    <w:rsid w:val="00221CF4"/>
    <w:rsid w:val="00222CBA"/>
    <w:rsid w:val="00224D2B"/>
    <w:rsid w:val="00226F72"/>
    <w:rsid w:val="002307B0"/>
    <w:rsid w:val="00232B02"/>
    <w:rsid w:val="0023695C"/>
    <w:rsid w:val="0023775F"/>
    <w:rsid w:val="0024225B"/>
    <w:rsid w:val="00246812"/>
    <w:rsid w:val="00246890"/>
    <w:rsid w:val="002617DB"/>
    <w:rsid w:val="0026184F"/>
    <w:rsid w:val="00261AFD"/>
    <w:rsid w:val="00265042"/>
    <w:rsid w:val="00265E01"/>
    <w:rsid w:val="0027063D"/>
    <w:rsid w:val="00271077"/>
    <w:rsid w:val="002716BB"/>
    <w:rsid w:val="00271CA6"/>
    <w:rsid w:val="0028010A"/>
    <w:rsid w:val="00280821"/>
    <w:rsid w:val="00282649"/>
    <w:rsid w:val="002827DC"/>
    <w:rsid w:val="002830E4"/>
    <w:rsid w:val="002900B9"/>
    <w:rsid w:val="00290B44"/>
    <w:rsid w:val="00292562"/>
    <w:rsid w:val="00292FD9"/>
    <w:rsid w:val="002953E2"/>
    <w:rsid w:val="002953FC"/>
    <w:rsid w:val="002A017D"/>
    <w:rsid w:val="002A0942"/>
    <w:rsid w:val="002A2D3D"/>
    <w:rsid w:val="002A57A6"/>
    <w:rsid w:val="002A67DC"/>
    <w:rsid w:val="002A771D"/>
    <w:rsid w:val="002B22A4"/>
    <w:rsid w:val="002B2986"/>
    <w:rsid w:val="002B3C5E"/>
    <w:rsid w:val="002B4BE1"/>
    <w:rsid w:val="002B55E4"/>
    <w:rsid w:val="002B5CA7"/>
    <w:rsid w:val="002B6DA7"/>
    <w:rsid w:val="002C02AF"/>
    <w:rsid w:val="002C0E43"/>
    <w:rsid w:val="002C275C"/>
    <w:rsid w:val="002C35B3"/>
    <w:rsid w:val="002C76FA"/>
    <w:rsid w:val="002D3F1B"/>
    <w:rsid w:val="002D4FAF"/>
    <w:rsid w:val="002D5620"/>
    <w:rsid w:val="002E0E6A"/>
    <w:rsid w:val="002E18AE"/>
    <w:rsid w:val="002E5739"/>
    <w:rsid w:val="002E7DB2"/>
    <w:rsid w:val="002F0DA9"/>
    <w:rsid w:val="002F3BF7"/>
    <w:rsid w:val="002F51C6"/>
    <w:rsid w:val="002F551F"/>
    <w:rsid w:val="002F6919"/>
    <w:rsid w:val="002F75B4"/>
    <w:rsid w:val="0030372E"/>
    <w:rsid w:val="00307FC5"/>
    <w:rsid w:val="00311551"/>
    <w:rsid w:val="00311A9C"/>
    <w:rsid w:val="003125B9"/>
    <w:rsid w:val="00315004"/>
    <w:rsid w:val="003154F3"/>
    <w:rsid w:val="00317480"/>
    <w:rsid w:val="00321C92"/>
    <w:rsid w:val="00322C68"/>
    <w:rsid w:val="00323DBA"/>
    <w:rsid w:val="00326797"/>
    <w:rsid w:val="003270DE"/>
    <w:rsid w:val="00327E6B"/>
    <w:rsid w:val="00330001"/>
    <w:rsid w:val="0033088D"/>
    <w:rsid w:val="00332D5E"/>
    <w:rsid w:val="0034729B"/>
    <w:rsid w:val="00351751"/>
    <w:rsid w:val="00352349"/>
    <w:rsid w:val="00352FB9"/>
    <w:rsid w:val="00354A38"/>
    <w:rsid w:val="0035666A"/>
    <w:rsid w:val="00356F59"/>
    <w:rsid w:val="003579CD"/>
    <w:rsid w:val="00361355"/>
    <w:rsid w:val="00361FF2"/>
    <w:rsid w:val="003621C0"/>
    <w:rsid w:val="00367D67"/>
    <w:rsid w:val="0037033F"/>
    <w:rsid w:val="00370C83"/>
    <w:rsid w:val="003724EC"/>
    <w:rsid w:val="003762CF"/>
    <w:rsid w:val="00376B83"/>
    <w:rsid w:val="0038011C"/>
    <w:rsid w:val="0038019D"/>
    <w:rsid w:val="003908EA"/>
    <w:rsid w:val="00393C0F"/>
    <w:rsid w:val="003A0529"/>
    <w:rsid w:val="003A15BD"/>
    <w:rsid w:val="003A1E62"/>
    <w:rsid w:val="003B25ED"/>
    <w:rsid w:val="003B3009"/>
    <w:rsid w:val="003B4974"/>
    <w:rsid w:val="003B6AEE"/>
    <w:rsid w:val="003C1C48"/>
    <w:rsid w:val="003C209D"/>
    <w:rsid w:val="003C20D2"/>
    <w:rsid w:val="003C26DF"/>
    <w:rsid w:val="003D09A2"/>
    <w:rsid w:val="003D1D1F"/>
    <w:rsid w:val="003D328E"/>
    <w:rsid w:val="003D5EE2"/>
    <w:rsid w:val="003D70E7"/>
    <w:rsid w:val="003E084F"/>
    <w:rsid w:val="003E28D6"/>
    <w:rsid w:val="003E55B3"/>
    <w:rsid w:val="003E5AB1"/>
    <w:rsid w:val="003E610E"/>
    <w:rsid w:val="003F07BD"/>
    <w:rsid w:val="003F26BD"/>
    <w:rsid w:val="003F54A5"/>
    <w:rsid w:val="003F63EB"/>
    <w:rsid w:val="00400FAA"/>
    <w:rsid w:val="00402236"/>
    <w:rsid w:val="004035BA"/>
    <w:rsid w:val="0040687E"/>
    <w:rsid w:val="004119B4"/>
    <w:rsid w:val="004125DF"/>
    <w:rsid w:val="00413A6C"/>
    <w:rsid w:val="00414EF5"/>
    <w:rsid w:val="00422B1C"/>
    <w:rsid w:val="00425CB6"/>
    <w:rsid w:val="00427E73"/>
    <w:rsid w:val="004314D2"/>
    <w:rsid w:val="00431768"/>
    <w:rsid w:val="00432D64"/>
    <w:rsid w:val="004521A4"/>
    <w:rsid w:val="004531CA"/>
    <w:rsid w:val="004569F9"/>
    <w:rsid w:val="00461935"/>
    <w:rsid w:val="004729D0"/>
    <w:rsid w:val="0047306D"/>
    <w:rsid w:val="004745C6"/>
    <w:rsid w:val="004800C5"/>
    <w:rsid w:val="004803F3"/>
    <w:rsid w:val="00480B8D"/>
    <w:rsid w:val="00481EAC"/>
    <w:rsid w:val="004821A2"/>
    <w:rsid w:val="00483DFD"/>
    <w:rsid w:val="0048493A"/>
    <w:rsid w:val="004913CB"/>
    <w:rsid w:val="00492D19"/>
    <w:rsid w:val="0049719E"/>
    <w:rsid w:val="004A0D7A"/>
    <w:rsid w:val="004A1822"/>
    <w:rsid w:val="004A428C"/>
    <w:rsid w:val="004A5085"/>
    <w:rsid w:val="004A6A9D"/>
    <w:rsid w:val="004A7B2B"/>
    <w:rsid w:val="004B07F9"/>
    <w:rsid w:val="004B11C2"/>
    <w:rsid w:val="004B1950"/>
    <w:rsid w:val="004B48C6"/>
    <w:rsid w:val="004B5FE1"/>
    <w:rsid w:val="004C0146"/>
    <w:rsid w:val="004C2F5A"/>
    <w:rsid w:val="004C3801"/>
    <w:rsid w:val="004C3927"/>
    <w:rsid w:val="004C5C35"/>
    <w:rsid w:val="004C6B11"/>
    <w:rsid w:val="004C6D41"/>
    <w:rsid w:val="004D2522"/>
    <w:rsid w:val="004D2D53"/>
    <w:rsid w:val="004D4114"/>
    <w:rsid w:val="004D430A"/>
    <w:rsid w:val="004D4714"/>
    <w:rsid w:val="004D68B4"/>
    <w:rsid w:val="004D6B2A"/>
    <w:rsid w:val="004D6E4C"/>
    <w:rsid w:val="004E0449"/>
    <w:rsid w:val="004E164B"/>
    <w:rsid w:val="004E1ADE"/>
    <w:rsid w:val="004E39B7"/>
    <w:rsid w:val="004E6F05"/>
    <w:rsid w:val="004E7E26"/>
    <w:rsid w:val="004F0DFB"/>
    <w:rsid w:val="004F1572"/>
    <w:rsid w:val="004F37FA"/>
    <w:rsid w:val="004F64D0"/>
    <w:rsid w:val="0050074E"/>
    <w:rsid w:val="00502F02"/>
    <w:rsid w:val="005030E0"/>
    <w:rsid w:val="005064A1"/>
    <w:rsid w:val="00506ECB"/>
    <w:rsid w:val="00507EDB"/>
    <w:rsid w:val="00514088"/>
    <w:rsid w:val="005231E2"/>
    <w:rsid w:val="00523DD2"/>
    <w:rsid w:val="0052638F"/>
    <w:rsid w:val="00530F8E"/>
    <w:rsid w:val="005317BF"/>
    <w:rsid w:val="00532197"/>
    <w:rsid w:val="0053413B"/>
    <w:rsid w:val="00534A04"/>
    <w:rsid w:val="00534F9D"/>
    <w:rsid w:val="00535424"/>
    <w:rsid w:val="00535D3A"/>
    <w:rsid w:val="0054055C"/>
    <w:rsid w:val="00541C68"/>
    <w:rsid w:val="00543DC6"/>
    <w:rsid w:val="00554733"/>
    <w:rsid w:val="005609B1"/>
    <w:rsid w:val="00561093"/>
    <w:rsid w:val="0056275D"/>
    <w:rsid w:val="0057261C"/>
    <w:rsid w:val="00572FE5"/>
    <w:rsid w:val="00574CCB"/>
    <w:rsid w:val="00574F8A"/>
    <w:rsid w:val="00575883"/>
    <w:rsid w:val="00575B57"/>
    <w:rsid w:val="005826E5"/>
    <w:rsid w:val="0058679A"/>
    <w:rsid w:val="0058778E"/>
    <w:rsid w:val="00592900"/>
    <w:rsid w:val="0059330C"/>
    <w:rsid w:val="0059431E"/>
    <w:rsid w:val="00594CBB"/>
    <w:rsid w:val="005965C2"/>
    <w:rsid w:val="00597394"/>
    <w:rsid w:val="005979C1"/>
    <w:rsid w:val="005A0805"/>
    <w:rsid w:val="005A40DC"/>
    <w:rsid w:val="005A47B6"/>
    <w:rsid w:val="005A7DBD"/>
    <w:rsid w:val="005B10D1"/>
    <w:rsid w:val="005B4B77"/>
    <w:rsid w:val="005B5445"/>
    <w:rsid w:val="005B575D"/>
    <w:rsid w:val="005C0069"/>
    <w:rsid w:val="005C2BC0"/>
    <w:rsid w:val="005C3528"/>
    <w:rsid w:val="005C4311"/>
    <w:rsid w:val="005C462A"/>
    <w:rsid w:val="005C553C"/>
    <w:rsid w:val="005D0DB9"/>
    <w:rsid w:val="005D1770"/>
    <w:rsid w:val="005D2033"/>
    <w:rsid w:val="005D3212"/>
    <w:rsid w:val="005D548B"/>
    <w:rsid w:val="005D72F0"/>
    <w:rsid w:val="005E0B44"/>
    <w:rsid w:val="005E1E0E"/>
    <w:rsid w:val="005E4622"/>
    <w:rsid w:val="005E679B"/>
    <w:rsid w:val="005F3735"/>
    <w:rsid w:val="005F5046"/>
    <w:rsid w:val="005F7438"/>
    <w:rsid w:val="0060007A"/>
    <w:rsid w:val="00600401"/>
    <w:rsid w:val="006107BB"/>
    <w:rsid w:val="00613359"/>
    <w:rsid w:val="0061418B"/>
    <w:rsid w:val="00614E83"/>
    <w:rsid w:val="0061535D"/>
    <w:rsid w:val="00616567"/>
    <w:rsid w:val="00616816"/>
    <w:rsid w:val="00620940"/>
    <w:rsid w:val="00625F31"/>
    <w:rsid w:val="0062744A"/>
    <w:rsid w:val="00627EDF"/>
    <w:rsid w:val="00630F85"/>
    <w:rsid w:val="00631976"/>
    <w:rsid w:val="00633AB1"/>
    <w:rsid w:val="00634A3C"/>
    <w:rsid w:val="00634E4E"/>
    <w:rsid w:val="00637373"/>
    <w:rsid w:val="0064226E"/>
    <w:rsid w:val="00642FCC"/>
    <w:rsid w:val="00650AAC"/>
    <w:rsid w:val="00652A09"/>
    <w:rsid w:val="0065492D"/>
    <w:rsid w:val="00655933"/>
    <w:rsid w:val="006602D6"/>
    <w:rsid w:val="006639DB"/>
    <w:rsid w:val="00664D03"/>
    <w:rsid w:val="006706EF"/>
    <w:rsid w:val="006713CF"/>
    <w:rsid w:val="006723A0"/>
    <w:rsid w:val="0067766B"/>
    <w:rsid w:val="0068115F"/>
    <w:rsid w:val="00684D25"/>
    <w:rsid w:val="00685801"/>
    <w:rsid w:val="00687690"/>
    <w:rsid w:val="00690A29"/>
    <w:rsid w:val="00690BEA"/>
    <w:rsid w:val="0069499C"/>
    <w:rsid w:val="00697A87"/>
    <w:rsid w:val="006A001D"/>
    <w:rsid w:val="006A0A74"/>
    <w:rsid w:val="006A2E43"/>
    <w:rsid w:val="006A30E7"/>
    <w:rsid w:val="006A4301"/>
    <w:rsid w:val="006A5B4F"/>
    <w:rsid w:val="006A65FE"/>
    <w:rsid w:val="006A7997"/>
    <w:rsid w:val="006B4FE7"/>
    <w:rsid w:val="006B60D5"/>
    <w:rsid w:val="006B6E06"/>
    <w:rsid w:val="006C0FD0"/>
    <w:rsid w:val="006C11D1"/>
    <w:rsid w:val="006C1CC1"/>
    <w:rsid w:val="006C2ED5"/>
    <w:rsid w:val="006C4B9B"/>
    <w:rsid w:val="006E01F3"/>
    <w:rsid w:val="006E2DD7"/>
    <w:rsid w:val="006E57D0"/>
    <w:rsid w:val="006E59EA"/>
    <w:rsid w:val="006F0D22"/>
    <w:rsid w:val="006F1335"/>
    <w:rsid w:val="006F6623"/>
    <w:rsid w:val="006F70AF"/>
    <w:rsid w:val="006F7BF9"/>
    <w:rsid w:val="00700473"/>
    <w:rsid w:val="00700FD9"/>
    <w:rsid w:val="007016B3"/>
    <w:rsid w:val="00701946"/>
    <w:rsid w:val="00702D2C"/>
    <w:rsid w:val="00710831"/>
    <w:rsid w:val="00711495"/>
    <w:rsid w:val="00716A56"/>
    <w:rsid w:val="0072060E"/>
    <w:rsid w:val="00735C5A"/>
    <w:rsid w:val="007360C4"/>
    <w:rsid w:val="00741D66"/>
    <w:rsid w:val="0074238D"/>
    <w:rsid w:val="00742A4D"/>
    <w:rsid w:val="00742C06"/>
    <w:rsid w:val="007468B6"/>
    <w:rsid w:val="007522F3"/>
    <w:rsid w:val="00752EE8"/>
    <w:rsid w:val="00755D69"/>
    <w:rsid w:val="00756FAB"/>
    <w:rsid w:val="0075700C"/>
    <w:rsid w:val="00757A39"/>
    <w:rsid w:val="00766F42"/>
    <w:rsid w:val="007703F5"/>
    <w:rsid w:val="00772340"/>
    <w:rsid w:val="007744AB"/>
    <w:rsid w:val="00785EB4"/>
    <w:rsid w:val="0078619F"/>
    <w:rsid w:val="00790704"/>
    <w:rsid w:val="007937FD"/>
    <w:rsid w:val="00793A30"/>
    <w:rsid w:val="00794518"/>
    <w:rsid w:val="00796D6C"/>
    <w:rsid w:val="007A1237"/>
    <w:rsid w:val="007A6546"/>
    <w:rsid w:val="007B08AC"/>
    <w:rsid w:val="007B3338"/>
    <w:rsid w:val="007B3F04"/>
    <w:rsid w:val="007B3F95"/>
    <w:rsid w:val="007B4246"/>
    <w:rsid w:val="007B46FE"/>
    <w:rsid w:val="007B5185"/>
    <w:rsid w:val="007B540F"/>
    <w:rsid w:val="007B6D11"/>
    <w:rsid w:val="007C0DD7"/>
    <w:rsid w:val="007C17F2"/>
    <w:rsid w:val="007C1E84"/>
    <w:rsid w:val="007C2BFA"/>
    <w:rsid w:val="007C31CC"/>
    <w:rsid w:val="007C4FED"/>
    <w:rsid w:val="007C61B2"/>
    <w:rsid w:val="007C633A"/>
    <w:rsid w:val="007C73CD"/>
    <w:rsid w:val="007C73ED"/>
    <w:rsid w:val="007D0A77"/>
    <w:rsid w:val="007D0F7F"/>
    <w:rsid w:val="007D1943"/>
    <w:rsid w:val="007D20B2"/>
    <w:rsid w:val="007D4018"/>
    <w:rsid w:val="007D4F59"/>
    <w:rsid w:val="007E4154"/>
    <w:rsid w:val="007E62D6"/>
    <w:rsid w:val="007E6309"/>
    <w:rsid w:val="007F2656"/>
    <w:rsid w:val="007F5FE8"/>
    <w:rsid w:val="007F6C25"/>
    <w:rsid w:val="007F75C1"/>
    <w:rsid w:val="007F7FF3"/>
    <w:rsid w:val="00802B8B"/>
    <w:rsid w:val="00802D96"/>
    <w:rsid w:val="008031FD"/>
    <w:rsid w:val="008042EA"/>
    <w:rsid w:val="00805C4E"/>
    <w:rsid w:val="00807958"/>
    <w:rsid w:val="00807E3D"/>
    <w:rsid w:val="008107E8"/>
    <w:rsid w:val="00813AB9"/>
    <w:rsid w:val="0081405F"/>
    <w:rsid w:val="008168DD"/>
    <w:rsid w:val="0081758F"/>
    <w:rsid w:val="00817F97"/>
    <w:rsid w:val="008229CF"/>
    <w:rsid w:val="00823C31"/>
    <w:rsid w:val="0082583F"/>
    <w:rsid w:val="00825DCC"/>
    <w:rsid w:val="00826F1C"/>
    <w:rsid w:val="00826F23"/>
    <w:rsid w:val="00827B09"/>
    <w:rsid w:val="0083184D"/>
    <w:rsid w:val="00831BED"/>
    <w:rsid w:val="008327F3"/>
    <w:rsid w:val="00833E39"/>
    <w:rsid w:val="00834C18"/>
    <w:rsid w:val="00835634"/>
    <w:rsid w:val="00835991"/>
    <w:rsid w:val="00836A7E"/>
    <w:rsid w:val="0084137E"/>
    <w:rsid w:val="008502FD"/>
    <w:rsid w:val="00850571"/>
    <w:rsid w:val="008534C3"/>
    <w:rsid w:val="008534EB"/>
    <w:rsid w:val="00863C3F"/>
    <w:rsid w:val="00865963"/>
    <w:rsid w:val="00871868"/>
    <w:rsid w:val="00871D60"/>
    <w:rsid w:val="0087344F"/>
    <w:rsid w:val="00876104"/>
    <w:rsid w:val="0087792B"/>
    <w:rsid w:val="00877F05"/>
    <w:rsid w:val="00882C57"/>
    <w:rsid w:val="00884002"/>
    <w:rsid w:val="00887A93"/>
    <w:rsid w:val="00890563"/>
    <w:rsid w:val="0089264C"/>
    <w:rsid w:val="00897220"/>
    <w:rsid w:val="00897D5B"/>
    <w:rsid w:val="008A13A6"/>
    <w:rsid w:val="008A16B9"/>
    <w:rsid w:val="008A16E2"/>
    <w:rsid w:val="008A3891"/>
    <w:rsid w:val="008A4A5D"/>
    <w:rsid w:val="008B0A6F"/>
    <w:rsid w:val="008B4F42"/>
    <w:rsid w:val="008B4F89"/>
    <w:rsid w:val="008C1E26"/>
    <w:rsid w:val="008C29EE"/>
    <w:rsid w:val="008C3FE8"/>
    <w:rsid w:val="008C758B"/>
    <w:rsid w:val="008C796F"/>
    <w:rsid w:val="008D34D3"/>
    <w:rsid w:val="008D58C6"/>
    <w:rsid w:val="008D740B"/>
    <w:rsid w:val="008D78E5"/>
    <w:rsid w:val="008E1008"/>
    <w:rsid w:val="008E14C0"/>
    <w:rsid w:val="008E15B6"/>
    <w:rsid w:val="008E2021"/>
    <w:rsid w:val="008E4BB3"/>
    <w:rsid w:val="008E6554"/>
    <w:rsid w:val="008E6CE9"/>
    <w:rsid w:val="008F3499"/>
    <w:rsid w:val="008F3E51"/>
    <w:rsid w:val="008F7204"/>
    <w:rsid w:val="00900E49"/>
    <w:rsid w:val="00900FAC"/>
    <w:rsid w:val="009058F0"/>
    <w:rsid w:val="00910468"/>
    <w:rsid w:val="009104EE"/>
    <w:rsid w:val="00912DCB"/>
    <w:rsid w:val="009255D0"/>
    <w:rsid w:val="009337AF"/>
    <w:rsid w:val="009342B6"/>
    <w:rsid w:val="009361DC"/>
    <w:rsid w:val="0093655B"/>
    <w:rsid w:val="009373F5"/>
    <w:rsid w:val="009410D7"/>
    <w:rsid w:val="00947F33"/>
    <w:rsid w:val="0095269C"/>
    <w:rsid w:val="00960891"/>
    <w:rsid w:val="009614FB"/>
    <w:rsid w:val="00971D05"/>
    <w:rsid w:val="00976F17"/>
    <w:rsid w:val="0097795F"/>
    <w:rsid w:val="00977A58"/>
    <w:rsid w:val="00977D27"/>
    <w:rsid w:val="00982326"/>
    <w:rsid w:val="009827A3"/>
    <w:rsid w:val="00984776"/>
    <w:rsid w:val="00991DBB"/>
    <w:rsid w:val="00993682"/>
    <w:rsid w:val="009952D1"/>
    <w:rsid w:val="00996ABD"/>
    <w:rsid w:val="00997744"/>
    <w:rsid w:val="009A19BD"/>
    <w:rsid w:val="009A28AE"/>
    <w:rsid w:val="009A2B1A"/>
    <w:rsid w:val="009A7789"/>
    <w:rsid w:val="009A7FA7"/>
    <w:rsid w:val="009B2D57"/>
    <w:rsid w:val="009B3395"/>
    <w:rsid w:val="009B4149"/>
    <w:rsid w:val="009B426B"/>
    <w:rsid w:val="009B747E"/>
    <w:rsid w:val="009C03A3"/>
    <w:rsid w:val="009C1358"/>
    <w:rsid w:val="009C5920"/>
    <w:rsid w:val="009C763B"/>
    <w:rsid w:val="009C78E1"/>
    <w:rsid w:val="009D3842"/>
    <w:rsid w:val="009D48A9"/>
    <w:rsid w:val="009D76E3"/>
    <w:rsid w:val="009E1C95"/>
    <w:rsid w:val="009E3051"/>
    <w:rsid w:val="009E326B"/>
    <w:rsid w:val="009E467D"/>
    <w:rsid w:val="009E61B7"/>
    <w:rsid w:val="009E7059"/>
    <w:rsid w:val="009F06D9"/>
    <w:rsid w:val="009F1BFF"/>
    <w:rsid w:val="00A00B24"/>
    <w:rsid w:val="00A02C4E"/>
    <w:rsid w:val="00A05175"/>
    <w:rsid w:val="00A06B30"/>
    <w:rsid w:val="00A11E54"/>
    <w:rsid w:val="00A13C95"/>
    <w:rsid w:val="00A163D4"/>
    <w:rsid w:val="00A2099B"/>
    <w:rsid w:val="00A24D85"/>
    <w:rsid w:val="00A24DB1"/>
    <w:rsid w:val="00A26E9C"/>
    <w:rsid w:val="00A30E6D"/>
    <w:rsid w:val="00A363E3"/>
    <w:rsid w:val="00A37A04"/>
    <w:rsid w:val="00A405D0"/>
    <w:rsid w:val="00A42DEB"/>
    <w:rsid w:val="00A468AA"/>
    <w:rsid w:val="00A47FAB"/>
    <w:rsid w:val="00A50CDA"/>
    <w:rsid w:val="00A51EF4"/>
    <w:rsid w:val="00A535A5"/>
    <w:rsid w:val="00A53E20"/>
    <w:rsid w:val="00A54A40"/>
    <w:rsid w:val="00A559DC"/>
    <w:rsid w:val="00A57065"/>
    <w:rsid w:val="00A63699"/>
    <w:rsid w:val="00A65022"/>
    <w:rsid w:val="00A71348"/>
    <w:rsid w:val="00A72EEB"/>
    <w:rsid w:val="00A73221"/>
    <w:rsid w:val="00A7365C"/>
    <w:rsid w:val="00A7385A"/>
    <w:rsid w:val="00A73DA4"/>
    <w:rsid w:val="00A73DBF"/>
    <w:rsid w:val="00A75BE4"/>
    <w:rsid w:val="00A82003"/>
    <w:rsid w:val="00A8490B"/>
    <w:rsid w:val="00A93E39"/>
    <w:rsid w:val="00A945C1"/>
    <w:rsid w:val="00A94AC1"/>
    <w:rsid w:val="00A968C5"/>
    <w:rsid w:val="00AA15A6"/>
    <w:rsid w:val="00AA2630"/>
    <w:rsid w:val="00AA37F2"/>
    <w:rsid w:val="00AA5D80"/>
    <w:rsid w:val="00AB00EE"/>
    <w:rsid w:val="00AB1B18"/>
    <w:rsid w:val="00AB24A5"/>
    <w:rsid w:val="00AB4CD8"/>
    <w:rsid w:val="00AB62C5"/>
    <w:rsid w:val="00AB6A70"/>
    <w:rsid w:val="00AB7042"/>
    <w:rsid w:val="00AC0AEA"/>
    <w:rsid w:val="00AC3C27"/>
    <w:rsid w:val="00AC5218"/>
    <w:rsid w:val="00AC7F44"/>
    <w:rsid w:val="00AD1619"/>
    <w:rsid w:val="00AD19C4"/>
    <w:rsid w:val="00AD2C70"/>
    <w:rsid w:val="00AD3ADD"/>
    <w:rsid w:val="00AD3F1F"/>
    <w:rsid w:val="00AD6BCF"/>
    <w:rsid w:val="00AE3D9C"/>
    <w:rsid w:val="00AE5A09"/>
    <w:rsid w:val="00AF1B98"/>
    <w:rsid w:val="00AF2B64"/>
    <w:rsid w:val="00AF351A"/>
    <w:rsid w:val="00AF3ACA"/>
    <w:rsid w:val="00AF3F7B"/>
    <w:rsid w:val="00AF70B0"/>
    <w:rsid w:val="00AF7A42"/>
    <w:rsid w:val="00B011E8"/>
    <w:rsid w:val="00B01C20"/>
    <w:rsid w:val="00B01E3E"/>
    <w:rsid w:val="00B07AC9"/>
    <w:rsid w:val="00B1225C"/>
    <w:rsid w:val="00B16A34"/>
    <w:rsid w:val="00B16E6D"/>
    <w:rsid w:val="00B22C81"/>
    <w:rsid w:val="00B3348B"/>
    <w:rsid w:val="00B33904"/>
    <w:rsid w:val="00B33F29"/>
    <w:rsid w:val="00B36ACE"/>
    <w:rsid w:val="00B40C50"/>
    <w:rsid w:val="00B41CBF"/>
    <w:rsid w:val="00B45226"/>
    <w:rsid w:val="00B45540"/>
    <w:rsid w:val="00B4690F"/>
    <w:rsid w:val="00B5307A"/>
    <w:rsid w:val="00B56FC4"/>
    <w:rsid w:val="00B5716E"/>
    <w:rsid w:val="00B61BFA"/>
    <w:rsid w:val="00B6257A"/>
    <w:rsid w:val="00B62594"/>
    <w:rsid w:val="00B6346A"/>
    <w:rsid w:val="00B72B89"/>
    <w:rsid w:val="00B72D60"/>
    <w:rsid w:val="00B80F16"/>
    <w:rsid w:val="00B811E6"/>
    <w:rsid w:val="00B817BC"/>
    <w:rsid w:val="00B914E4"/>
    <w:rsid w:val="00B95387"/>
    <w:rsid w:val="00BA3693"/>
    <w:rsid w:val="00BA3EB2"/>
    <w:rsid w:val="00BA4ADF"/>
    <w:rsid w:val="00BA4F9A"/>
    <w:rsid w:val="00BA58AB"/>
    <w:rsid w:val="00BA6B60"/>
    <w:rsid w:val="00BA7E2D"/>
    <w:rsid w:val="00BA7F93"/>
    <w:rsid w:val="00BB0144"/>
    <w:rsid w:val="00BB0F82"/>
    <w:rsid w:val="00BB1126"/>
    <w:rsid w:val="00BB3500"/>
    <w:rsid w:val="00BB4313"/>
    <w:rsid w:val="00BB7924"/>
    <w:rsid w:val="00BC7F5C"/>
    <w:rsid w:val="00BD03A9"/>
    <w:rsid w:val="00BD2EC6"/>
    <w:rsid w:val="00BD4941"/>
    <w:rsid w:val="00BD6EC6"/>
    <w:rsid w:val="00BD7D4C"/>
    <w:rsid w:val="00BD7E6F"/>
    <w:rsid w:val="00BE136A"/>
    <w:rsid w:val="00BE293F"/>
    <w:rsid w:val="00BE3836"/>
    <w:rsid w:val="00BF09F0"/>
    <w:rsid w:val="00BF1766"/>
    <w:rsid w:val="00BF248A"/>
    <w:rsid w:val="00BF4603"/>
    <w:rsid w:val="00BF6BCB"/>
    <w:rsid w:val="00C0110D"/>
    <w:rsid w:val="00C02C19"/>
    <w:rsid w:val="00C104C8"/>
    <w:rsid w:val="00C104D1"/>
    <w:rsid w:val="00C12151"/>
    <w:rsid w:val="00C12932"/>
    <w:rsid w:val="00C12AE0"/>
    <w:rsid w:val="00C14B6F"/>
    <w:rsid w:val="00C26322"/>
    <w:rsid w:val="00C26574"/>
    <w:rsid w:val="00C277A5"/>
    <w:rsid w:val="00C31C05"/>
    <w:rsid w:val="00C341E8"/>
    <w:rsid w:val="00C34A8A"/>
    <w:rsid w:val="00C36730"/>
    <w:rsid w:val="00C36D82"/>
    <w:rsid w:val="00C43FEF"/>
    <w:rsid w:val="00C455C5"/>
    <w:rsid w:val="00C472AB"/>
    <w:rsid w:val="00C53037"/>
    <w:rsid w:val="00C53D33"/>
    <w:rsid w:val="00C54FC6"/>
    <w:rsid w:val="00C55756"/>
    <w:rsid w:val="00C63B71"/>
    <w:rsid w:val="00C66C84"/>
    <w:rsid w:val="00C7769E"/>
    <w:rsid w:val="00C8118D"/>
    <w:rsid w:val="00C841E7"/>
    <w:rsid w:val="00C84CA9"/>
    <w:rsid w:val="00C853A9"/>
    <w:rsid w:val="00C90077"/>
    <w:rsid w:val="00C911F1"/>
    <w:rsid w:val="00C934A7"/>
    <w:rsid w:val="00C94AD9"/>
    <w:rsid w:val="00CA296E"/>
    <w:rsid w:val="00CA3BEA"/>
    <w:rsid w:val="00CA4187"/>
    <w:rsid w:val="00CA7AC0"/>
    <w:rsid w:val="00CB00DC"/>
    <w:rsid w:val="00CB578C"/>
    <w:rsid w:val="00CB5DA3"/>
    <w:rsid w:val="00CC5042"/>
    <w:rsid w:val="00CD0423"/>
    <w:rsid w:val="00CD34D4"/>
    <w:rsid w:val="00CE0BC2"/>
    <w:rsid w:val="00CE123A"/>
    <w:rsid w:val="00CE2989"/>
    <w:rsid w:val="00CE300B"/>
    <w:rsid w:val="00CE4366"/>
    <w:rsid w:val="00CE4808"/>
    <w:rsid w:val="00CE67C3"/>
    <w:rsid w:val="00CE7AB8"/>
    <w:rsid w:val="00CF0494"/>
    <w:rsid w:val="00CF3786"/>
    <w:rsid w:val="00CF55F2"/>
    <w:rsid w:val="00D046ED"/>
    <w:rsid w:val="00D168CB"/>
    <w:rsid w:val="00D212EE"/>
    <w:rsid w:val="00D22752"/>
    <w:rsid w:val="00D237DA"/>
    <w:rsid w:val="00D23A5F"/>
    <w:rsid w:val="00D30EF2"/>
    <w:rsid w:val="00D32993"/>
    <w:rsid w:val="00D34175"/>
    <w:rsid w:val="00D34213"/>
    <w:rsid w:val="00D352D8"/>
    <w:rsid w:val="00D4465F"/>
    <w:rsid w:val="00D44974"/>
    <w:rsid w:val="00D44BC8"/>
    <w:rsid w:val="00D46B3F"/>
    <w:rsid w:val="00D5159E"/>
    <w:rsid w:val="00D57C05"/>
    <w:rsid w:val="00D6353F"/>
    <w:rsid w:val="00D6474B"/>
    <w:rsid w:val="00D66D39"/>
    <w:rsid w:val="00D71220"/>
    <w:rsid w:val="00D71C07"/>
    <w:rsid w:val="00D71E9B"/>
    <w:rsid w:val="00D749A6"/>
    <w:rsid w:val="00D74EB9"/>
    <w:rsid w:val="00D76270"/>
    <w:rsid w:val="00D76CD4"/>
    <w:rsid w:val="00D76F16"/>
    <w:rsid w:val="00D7742C"/>
    <w:rsid w:val="00D77769"/>
    <w:rsid w:val="00D7792B"/>
    <w:rsid w:val="00D80C5B"/>
    <w:rsid w:val="00D84BFB"/>
    <w:rsid w:val="00D871C6"/>
    <w:rsid w:val="00D87A16"/>
    <w:rsid w:val="00D87B53"/>
    <w:rsid w:val="00D90E0D"/>
    <w:rsid w:val="00D91D0B"/>
    <w:rsid w:val="00D92E55"/>
    <w:rsid w:val="00D97E52"/>
    <w:rsid w:val="00DA274B"/>
    <w:rsid w:val="00DA2C7D"/>
    <w:rsid w:val="00DA4AA7"/>
    <w:rsid w:val="00DA6DC8"/>
    <w:rsid w:val="00DB208E"/>
    <w:rsid w:val="00DB3591"/>
    <w:rsid w:val="00DB615A"/>
    <w:rsid w:val="00DC0CFD"/>
    <w:rsid w:val="00DC1719"/>
    <w:rsid w:val="00DC3871"/>
    <w:rsid w:val="00DD0EE2"/>
    <w:rsid w:val="00DD153D"/>
    <w:rsid w:val="00DD17A5"/>
    <w:rsid w:val="00DD6299"/>
    <w:rsid w:val="00DD6BA3"/>
    <w:rsid w:val="00DD7B3B"/>
    <w:rsid w:val="00DE00B8"/>
    <w:rsid w:val="00DE0F56"/>
    <w:rsid w:val="00DE282B"/>
    <w:rsid w:val="00DE3A84"/>
    <w:rsid w:val="00DE4626"/>
    <w:rsid w:val="00DE4C9E"/>
    <w:rsid w:val="00DE791E"/>
    <w:rsid w:val="00DF2562"/>
    <w:rsid w:val="00DF36F7"/>
    <w:rsid w:val="00DF3D9A"/>
    <w:rsid w:val="00DF78C2"/>
    <w:rsid w:val="00E02179"/>
    <w:rsid w:val="00E02281"/>
    <w:rsid w:val="00E03E7E"/>
    <w:rsid w:val="00E0438D"/>
    <w:rsid w:val="00E05FF9"/>
    <w:rsid w:val="00E0761E"/>
    <w:rsid w:val="00E07660"/>
    <w:rsid w:val="00E10C94"/>
    <w:rsid w:val="00E149D8"/>
    <w:rsid w:val="00E15070"/>
    <w:rsid w:val="00E20085"/>
    <w:rsid w:val="00E266BE"/>
    <w:rsid w:val="00E3163B"/>
    <w:rsid w:val="00E338EE"/>
    <w:rsid w:val="00E35F58"/>
    <w:rsid w:val="00E379F7"/>
    <w:rsid w:val="00E40DC4"/>
    <w:rsid w:val="00E44AF5"/>
    <w:rsid w:val="00E45131"/>
    <w:rsid w:val="00E62189"/>
    <w:rsid w:val="00E6233E"/>
    <w:rsid w:val="00E63B93"/>
    <w:rsid w:val="00E656D1"/>
    <w:rsid w:val="00E66918"/>
    <w:rsid w:val="00E6740E"/>
    <w:rsid w:val="00E71787"/>
    <w:rsid w:val="00E71FA7"/>
    <w:rsid w:val="00E7713D"/>
    <w:rsid w:val="00E77722"/>
    <w:rsid w:val="00E81F54"/>
    <w:rsid w:val="00E8388B"/>
    <w:rsid w:val="00E9236D"/>
    <w:rsid w:val="00E93A6F"/>
    <w:rsid w:val="00E9723A"/>
    <w:rsid w:val="00EA04EB"/>
    <w:rsid w:val="00EA3939"/>
    <w:rsid w:val="00EA45E5"/>
    <w:rsid w:val="00EA5312"/>
    <w:rsid w:val="00EA5A1A"/>
    <w:rsid w:val="00EA6DCB"/>
    <w:rsid w:val="00EA7E8E"/>
    <w:rsid w:val="00EB0A5E"/>
    <w:rsid w:val="00EB0F7D"/>
    <w:rsid w:val="00EB495F"/>
    <w:rsid w:val="00EB4F1A"/>
    <w:rsid w:val="00EB5FB4"/>
    <w:rsid w:val="00EB6068"/>
    <w:rsid w:val="00EC1435"/>
    <w:rsid w:val="00EC20C7"/>
    <w:rsid w:val="00EC554B"/>
    <w:rsid w:val="00EC6C13"/>
    <w:rsid w:val="00ED334E"/>
    <w:rsid w:val="00ED35BD"/>
    <w:rsid w:val="00ED4201"/>
    <w:rsid w:val="00ED4C5E"/>
    <w:rsid w:val="00ED50B7"/>
    <w:rsid w:val="00ED6FE9"/>
    <w:rsid w:val="00ED771E"/>
    <w:rsid w:val="00EE56B8"/>
    <w:rsid w:val="00EE7A37"/>
    <w:rsid w:val="00EE7BED"/>
    <w:rsid w:val="00EF0CAC"/>
    <w:rsid w:val="00EF4991"/>
    <w:rsid w:val="00EF5530"/>
    <w:rsid w:val="00EF66D6"/>
    <w:rsid w:val="00EF6AEC"/>
    <w:rsid w:val="00EF6FD9"/>
    <w:rsid w:val="00EF740E"/>
    <w:rsid w:val="00F01651"/>
    <w:rsid w:val="00F01F1F"/>
    <w:rsid w:val="00F04E3C"/>
    <w:rsid w:val="00F069EF"/>
    <w:rsid w:val="00F21296"/>
    <w:rsid w:val="00F21756"/>
    <w:rsid w:val="00F21ADE"/>
    <w:rsid w:val="00F220A3"/>
    <w:rsid w:val="00F2261A"/>
    <w:rsid w:val="00F2273A"/>
    <w:rsid w:val="00F264B1"/>
    <w:rsid w:val="00F30AD2"/>
    <w:rsid w:val="00F30B68"/>
    <w:rsid w:val="00F435E9"/>
    <w:rsid w:val="00F4369A"/>
    <w:rsid w:val="00F43C0F"/>
    <w:rsid w:val="00F45F7F"/>
    <w:rsid w:val="00F465E4"/>
    <w:rsid w:val="00F50F54"/>
    <w:rsid w:val="00F549FD"/>
    <w:rsid w:val="00F55749"/>
    <w:rsid w:val="00F568A9"/>
    <w:rsid w:val="00F56A5C"/>
    <w:rsid w:val="00F57872"/>
    <w:rsid w:val="00F57A61"/>
    <w:rsid w:val="00F64EF6"/>
    <w:rsid w:val="00F67B5B"/>
    <w:rsid w:val="00F7074F"/>
    <w:rsid w:val="00F7389A"/>
    <w:rsid w:val="00F73F84"/>
    <w:rsid w:val="00F76C9D"/>
    <w:rsid w:val="00F76EE9"/>
    <w:rsid w:val="00F7761E"/>
    <w:rsid w:val="00F7793F"/>
    <w:rsid w:val="00F83A00"/>
    <w:rsid w:val="00F8759A"/>
    <w:rsid w:val="00F87F8F"/>
    <w:rsid w:val="00F90730"/>
    <w:rsid w:val="00F91E3A"/>
    <w:rsid w:val="00F926DF"/>
    <w:rsid w:val="00F9474A"/>
    <w:rsid w:val="00F954FB"/>
    <w:rsid w:val="00F96671"/>
    <w:rsid w:val="00FA0B56"/>
    <w:rsid w:val="00FA19DA"/>
    <w:rsid w:val="00FA3D8D"/>
    <w:rsid w:val="00FA5A3F"/>
    <w:rsid w:val="00FB09C7"/>
    <w:rsid w:val="00FB09E5"/>
    <w:rsid w:val="00FB3D2E"/>
    <w:rsid w:val="00FC0207"/>
    <w:rsid w:val="00FC4801"/>
    <w:rsid w:val="00FC49C9"/>
    <w:rsid w:val="00FC7332"/>
    <w:rsid w:val="00FD15EE"/>
    <w:rsid w:val="00FD2624"/>
    <w:rsid w:val="00FD3B03"/>
    <w:rsid w:val="00FD519F"/>
    <w:rsid w:val="00FD5413"/>
    <w:rsid w:val="00FD7563"/>
    <w:rsid w:val="00FE54EB"/>
    <w:rsid w:val="00FF2368"/>
    <w:rsid w:val="00FF3833"/>
    <w:rsid w:val="00FF4A8B"/>
    <w:rsid w:val="00FF5ACA"/>
    <w:rsid w:val="00FF5F8B"/>
    <w:rsid w:val="00FF62F7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7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21A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E7E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E2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E7E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E26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4B48C6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B48C6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F6FD9"/>
  </w:style>
  <w:style w:type="character" w:styleId="Kommentarzeichen">
    <w:name w:val="annotation reference"/>
    <w:basedOn w:val="Absatz-Standardschriftart"/>
    <w:uiPriority w:val="99"/>
    <w:semiHidden/>
    <w:unhideWhenUsed/>
    <w:rsid w:val="000412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12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127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12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127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1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127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7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21A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E7E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E2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E7E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E26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4B48C6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B48C6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F6FD9"/>
  </w:style>
  <w:style w:type="character" w:styleId="Kommentarzeichen">
    <w:name w:val="annotation reference"/>
    <w:basedOn w:val="Absatz-Standardschriftart"/>
    <w:uiPriority w:val="99"/>
    <w:semiHidden/>
    <w:unhideWhenUsed/>
    <w:rsid w:val="000412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12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127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12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127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1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127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5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1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0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2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90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382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178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485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215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353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3774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7561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077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308539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051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11791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8390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89592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3327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3427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30189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39971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52126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86465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801099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42015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335341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0235061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226389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854043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098090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001692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398428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669593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89901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90900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5243841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037477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236525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5559028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0196285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672092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51900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11195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932876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8329070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019601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3826582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42238037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8054623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715553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381632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2492664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472262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582911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6144635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6350102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1827363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6130893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5167679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9687412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1768087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5402866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5549076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3028358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176946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46606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421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04849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C91BF-0067-4171-869C-CC47DD87F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</dc:creator>
  <cp:keywords/>
  <dc:description/>
  <cp:lastModifiedBy>Robert A. Wunderlich</cp:lastModifiedBy>
  <cp:revision>926</cp:revision>
  <dcterms:created xsi:type="dcterms:W3CDTF">2014-01-20T10:32:00Z</dcterms:created>
  <dcterms:modified xsi:type="dcterms:W3CDTF">2015-08-0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bert.wunder@gmx.ne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